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A6DB9" w14:textId="77777777" w:rsidR="0062439C" w:rsidRPr="00B44D71" w:rsidRDefault="0062439C" w:rsidP="0062439C">
      <w:pPr>
        <w:rPr>
          <w:b/>
          <w:bCs/>
        </w:rPr>
      </w:pPr>
      <w:r w:rsidRPr="00B44D71">
        <w:rPr>
          <w:b/>
          <w:bCs/>
        </w:rPr>
        <w:t>Appendices</w:t>
      </w:r>
    </w:p>
    <w:p w14:paraId="44001B30" w14:textId="77777777" w:rsidR="0062439C" w:rsidRPr="00B44D71" w:rsidRDefault="0062439C" w:rsidP="0062439C">
      <w:pPr>
        <w:rPr>
          <w:b/>
          <w:bCs/>
        </w:rPr>
      </w:pPr>
      <w:r w:rsidRPr="00B44D71">
        <w:rPr>
          <w:b/>
          <w:bCs/>
        </w:rPr>
        <w:t xml:space="preserve">Appendix 1. Observed national proportions of patients waiting 6 weeks or longer for a diagnostic test, </w:t>
      </w:r>
      <w:r>
        <w:rPr>
          <w:b/>
          <w:bCs/>
        </w:rPr>
        <w:t>April</w:t>
      </w:r>
      <w:r w:rsidRPr="00B44D71">
        <w:rPr>
          <w:b/>
          <w:bCs/>
        </w:rPr>
        <w:t xml:space="preserve"> 2019 to </w:t>
      </w:r>
      <w:r>
        <w:rPr>
          <w:b/>
          <w:bCs/>
        </w:rPr>
        <w:t>April</w:t>
      </w:r>
      <w:r w:rsidRPr="00B44D71">
        <w:rPr>
          <w:b/>
          <w:bCs/>
        </w:rPr>
        <w:t xml:space="preserve"> 2026</w:t>
      </w:r>
    </w:p>
    <w:p w14:paraId="531FD721" w14:textId="77777777" w:rsidR="0062439C" w:rsidRPr="00B44D71" w:rsidRDefault="0062439C" w:rsidP="0062439C">
      <w:r w:rsidRPr="00B44D71">
        <w:rPr>
          <w:i/>
          <w:iCs/>
        </w:rPr>
        <w:t xml:space="preserve">Preview: Full appendix available at </w:t>
      </w:r>
      <w:r>
        <w:t>https://github.com/[redacted]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32"/>
        <w:gridCol w:w="752"/>
        <w:gridCol w:w="2223"/>
        <w:gridCol w:w="2280"/>
        <w:gridCol w:w="1976"/>
        <w:gridCol w:w="2531"/>
        <w:gridCol w:w="1781"/>
        <w:gridCol w:w="1781"/>
        <w:gridCol w:w="848"/>
      </w:tblGrid>
      <w:tr w:rsidR="0062439C" w:rsidRPr="007C334B" w14:paraId="7A2D707A" w14:textId="77777777" w:rsidTr="00D221A1">
        <w:trPr>
          <w:trHeight w:val="580"/>
        </w:trPr>
        <w:tc>
          <w:tcPr>
            <w:tcW w:w="488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078CECE6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gnostic test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4468FA36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ar-Month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0A53CE79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tional count (waiting ≥6 weeks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4C24BE2A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tional denominator (total waiting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38A032AA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tional % (waiting ≥6 weeks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74C482B0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an local area % (waiting ≥6 weeks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31D69F76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th percentile local area %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11B03FB9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th percentile local area %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3189451E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 local areas</w:t>
            </w:r>
          </w:p>
        </w:tc>
      </w:tr>
      <w:tr w:rsidR="0062439C" w:rsidRPr="007C334B" w14:paraId="3FE75AE9" w14:textId="77777777" w:rsidTr="00D221A1">
        <w:trPr>
          <w:trHeight w:val="29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0FDB1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oscop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1556E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-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7268A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3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E6435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63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72A8F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8799A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1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DF7FD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F8617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0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810BF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</w:t>
            </w:r>
          </w:p>
        </w:tc>
      </w:tr>
      <w:tr w:rsidR="0062439C" w:rsidRPr="007C334B" w14:paraId="30C86F14" w14:textId="77777777" w:rsidTr="00D221A1">
        <w:trPr>
          <w:trHeight w:val="29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76939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oscop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C7B9C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-0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EE995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7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3F822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93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3059F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7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B735D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1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57F05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69A30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60632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</w:t>
            </w:r>
          </w:p>
        </w:tc>
      </w:tr>
      <w:tr w:rsidR="0062439C" w:rsidRPr="007C334B" w14:paraId="74D7BBFE" w14:textId="77777777" w:rsidTr="00D221A1">
        <w:trPr>
          <w:trHeight w:val="29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A0D9D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oscop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8EE1D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-0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3C394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0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2AD9B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8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AC690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0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04D73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7F739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40578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0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2BC8A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</w:t>
            </w:r>
          </w:p>
        </w:tc>
      </w:tr>
      <w:tr w:rsidR="0062439C" w:rsidRPr="007C334B" w14:paraId="7B276380" w14:textId="77777777" w:rsidTr="00D221A1">
        <w:trPr>
          <w:trHeight w:val="29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3F284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oscop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B7385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-0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B6651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1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129B0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665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90CF1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268BF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1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93025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8BD3A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0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04658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</w:t>
            </w:r>
          </w:p>
        </w:tc>
      </w:tr>
      <w:tr w:rsidR="0062439C" w:rsidRPr="007C334B" w14:paraId="0B7698E0" w14:textId="77777777" w:rsidTr="00D221A1">
        <w:trPr>
          <w:trHeight w:val="29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114EB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oscop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C591B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-0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34391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4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3D496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82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F6033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6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A58F9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9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41723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8428E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8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DF4D7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</w:t>
            </w:r>
          </w:p>
        </w:tc>
      </w:tr>
      <w:tr w:rsidR="0062439C" w:rsidRPr="007C334B" w14:paraId="5AE5BADC" w14:textId="77777777" w:rsidTr="00D221A1">
        <w:trPr>
          <w:trHeight w:val="29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388C3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oscop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2944E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-0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04AA8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7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CCC1A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09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EB659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8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630F4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8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0B217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D180F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0F362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</w:t>
            </w:r>
          </w:p>
        </w:tc>
      </w:tr>
      <w:tr w:rsidR="0062439C" w:rsidRPr="007C334B" w14:paraId="3A14EA6B" w14:textId="77777777" w:rsidTr="00D221A1">
        <w:trPr>
          <w:trHeight w:val="29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E75F8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oscop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08217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-0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B5B6A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2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EA7AF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78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3A490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D06CD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3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A9BD3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8ADB7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D2AF0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</w:t>
            </w:r>
          </w:p>
        </w:tc>
      </w:tr>
      <w:tr w:rsidR="0062439C" w:rsidRPr="007C334B" w14:paraId="472F8F49" w14:textId="77777777" w:rsidTr="00D221A1">
        <w:trPr>
          <w:trHeight w:val="29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1CB4F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oscop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177A1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-0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744D6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9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8AE6C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93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80F46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2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EA015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6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0338C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7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66D9C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4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7B4CA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</w:t>
            </w:r>
          </w:p>
        </w:tc>
      </w:tr>
      <w:tr w:rsidR="0062439C" w:rsidRPr="007C334B" w14:paraId="78D23233" w14:textId="77777777" w:rsidTr="00D221A1">
        <w:trPr>
          <w:trHeight w:val="29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8BE90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oscop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34207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-0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8C45C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9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1D1A4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55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460B6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3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F01AE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6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048B3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1E8B9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5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9D80C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</w:t>
            </w:r>
          </w:p>
        </w:tc>
      </w:tr>
      <w:tr w:rsidR="0062439C" w:rsidRPr="007C334B" w14:paraId="3A1316F1" w14:textId="77777777" w:rsidTr="00D221A1">
        <w:trPr>
          <w:trHeight w:val="29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CD9D2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oscop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D1A8A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-1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00462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9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52527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20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F2542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8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51184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3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DEC2A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9E0CC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1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1CE46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</w:t>
            </w:r>
          </w:p>
        </w:tc>
      </w:tr>
      <w:tr w:rsidR="0062439C" w:rsidRPr="007C334B" w14:paraId="74ABBF4E" w14:textId="77777777" w:rsidTr="00D221A1">
        <w:trPr>
          <w:trHeight w:val="29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3E848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oscop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2C5A1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-1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4A986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9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85312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35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7A7C4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0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BD5F5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4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BE3FB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5F510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761B1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</w:t>
            </w:r>
          </w:p>
        </w:tc>
      </w:tr>
      <w:tr w:rsidR="0062439C" w:rsidRPr="007C334B" w14:paraId="53F3F0BF" w14:textId="77777777" w:rsidTr="00D221A1">
        <w:trPr>
          <w:trHeight w:val="29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704D9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oscop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2003B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-1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F939A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1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E4F51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78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5B523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9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2C9F7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5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B0928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B2A1D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6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B4146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</w:t>
            </w:r>
          </w:p>
        </w:tc>
      </w:tr>
      <w:tr w:rsidR="0062439C" w:rsidRPr="007C334B" w14:paraId="3CDE1A7E" w14:textId="77777777" w:rsidTr="00D221A1">
        <w:trPr>
          <w:trHeight w:val="29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7BE48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oscop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BA367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-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878B0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5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AE2B6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27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833CF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88848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8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10433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B14C2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83676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</w:t>
            </w:r>
          </w:p>
        </w:tc>
      </w:tr>
      <w:tr w:rsidR="0062439C" w:rsidRPr="007C334B" w14:paraId="1B454E14" w14:textId="77777777" w:rsidTr="00D221A1">
        <w:trPr>
          <w:trHeight w:val="29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B3482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oscop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A25CF" w14:textId="77777777" w:rsidR="0062439C" w:rsidRPr="007C334B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-0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95415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8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B9A53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74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C1CD3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4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A86BF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4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01AC9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08337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6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6818F" w14:textId="77777777" w:rsidR="0062439C" w:rsidRPr="007C334B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C334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</w:t>
            </w:r>
          </w:p>
        </w:tc>
      </w:tr>
    </w:tbl>
    <w:p w14:paraId="4CD11AE0" w14:textId="77777777" w:rsidR="0062439C" w:rsidRDefault="0062439C" w:rsidP="0062439C">
      <w:pPr>
        <w:rPr>
          <w:b/>
          <w:bCs/>
        </w:rPr>
      </w:pPr>
    </w:p>
    <w:p w14:paraId="0D00D367" w14:textId="77777777" w:rsidR="0062439C" w:rsidRDefault="0062439C" w:rsidP="0062439C">
      <w:pPr>
        <w:rPr>
          <w:b/>
          <w:bCs/>
        </w:rPr>
      </w:pPr>
      <w:r>
        <w:rPr>
          <w:b/>
          <w:bCs/>
        </w:rPr>
        <w:br w:type="page"/>
      </w:r>
    </w:p>
    <w:p w14:paraId="73BAC997" w14:textId="77777777" w:rsidR="0062439C" w:rsidRPr="00B44D71" w:rsidRDefault="0062439C" w:rsidP="0062439C">
      <w:pPr>
        <w:rPr>
          <w:b/>
          <w:bCs/>
        </w:rPr>
      </w:pPr>
      <w:r w:rsidRPr="00B44D71">
        <w:rPr>
          <w:b/>
          <w:bCs/>
        </w:rPr>
        <w:lastRenderedPageBreak/>
        <w:t>Appendix 2. Full model term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85"/>
        <w:gridCol w:w="1707"/>
        <w:gridCol w:w="1817"/>
        <w:gridCol w:w="1270"/>
        <w:gridCol w:w="1767"/>
        <w:gridCol w:w="1817"/>
        <w:gridCol w:w="2690"/>
        <w:gridCol w:w="2751"/>
      </w:tblGrid>
      <w:tr w:rsidR="0062439C" w:rsidRPr="006C14C0" w14:paraId="338CF924" w14:textId="77777777" w:rsidTr="00D221A1">
        <w:trPr>
          <w:trHeight w:val="290"/>
        </w:trPr>
        <w:tc>
          <w:tcPr>
            <w:tcW w:w="429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5FD4A861" w14:textId="77777777" w:rsidR="0062439C" w:rsidRPr="006C14C0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gnostic test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7C4C7B42" w14:textId="77777777" w:rsidR="0062439C" w:rsidRPr="006C14C0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xed effect for year (log-odds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1D219401" w14:textId="77777777" w:rsidR="0062439C" w:rsidRPr="006C14C0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xed effect for year (odds ratio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2C37BC1D" w14:textId="77777777" w:rsidR="0062439C" w:rsidRPr="006C14C0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-value for fixed effect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71385E87" w14:textId="77777777" w:rsidR="0062439C" w:rsidRPr="006C14C0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ndom effect variance: intercep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1A8F5183" w14:textId="77777777" w:rsidR="0062439C" w:rsidRPr="006C14C0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ndom effect variance: time slop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0736DACC" w14:textId="77777777" w:rsidR="0062439C" w:rsidRPr="006C14C0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variance between random intercept and time slope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5E746D2B" w14:textId="77777777" w:rsidR="0062439C" w:rsidRPr="006C14C0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rrelation between random intercept and time slope</w:t>
            </w:r>
          </w:p>
        </w:tc>
      </w:tr>
      <w:tr w:rsidR="0062439C" w:rsidRPr="006C14C0" w14:paraId="1A1A6582" w14:textId="77777777" w:rsidTr="00D221A1">
        <w:trPr>
          <w:trHeight w:val="29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EB0D8" w14:textId="77777777" w:rsidR="0062439C" w:rsidRPr="006C14C0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oscopy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33558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259DE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E7EE0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6406C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5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26267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3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5C3DD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317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7C2D6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24</w:t>
            </w:r>
          </w:p>
        </w:tc>
      </w:tr>
      <w:tr w:rsidR="0062439C" w:rsidRPr="006C14C0" w14:paraId="0245960D" w14:textId="77777777" w:rsidTr="00D221A1">
        <w:trPr>
          <w:trHeight w:val="29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4F6EF" w14:textId="77777777" w:rsidR="0062439C" w:rsidRPr="006C14C0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noscopy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1E5F9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2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04F50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8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F6FF9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7A157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7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54013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1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7FEF4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57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CBFC4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529</w:t>
            </w:r>
          </w:p>
        </w:tc>
      </w:tr>
      <w:tr w:rsidR="0062439C" w:rsidRPr="006C14C0" w14:paraId="36F9E7A3" w14:textId="77777777" w:rsidTr="00D221A1">
        <w:trPr>
          <w:trHeight w:val="29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A2E04" w14:textId="77777777" w:rsidR="0062439C" w:rsidRPr="006C14C0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exible Sigmoidoscopy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41943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9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9E698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8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04B74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B931C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3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7574A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6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C7B9D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60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F05AF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573</w:t>
            </w:r>
          </w:p>
        </w:tc>
      </w:tr>
      <w:tr w:rsidR="0062439C" w:rsidRPr="006C14C0" w14:paraId="227CB3B4" w14:textId="77777777" w:rsidTr="00D221A1">
        <w:trPr>
          <w:trHeight w:val="29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8229F" w14:textId="77777777" w:rsidR="0062439C" w:rsidRPr="006C14C0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stoscopy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4EF67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0FA63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5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29C1A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B8BA8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96952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6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A5EF6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35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9B39F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41</w:t>
            </w:r>
          </w:p>
        </w:tc>
      </w:tr>
      <w:tr w:rsidR="0062439C" w:rsidRPr="006C14C0" w14:paraId="68A6FE92" w14:textId="77777777" w:rsidTr="00D221A1">
        <w:trPr>
          <w:trHeight w:val="29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6CB2C" w14:textId="77777777" w:rsidR="0062439C" w:rsidRPr="006C14C0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RI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D151A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4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F502C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39DFE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11CB2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8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6C995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028B5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337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6577B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26</w:t>
            </w:r>
          </w:p>
        </w:tc>
      </w:tr>
      <w:tr w:rsidR="0062439C" w:rsidRPr="006C14C0" w14:paraId="30E854BB" w14:textId="77777777" w:rsidTr="00D221A1">
        <w:trPr>
          <w:trHeight w:val="29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10EAA" w14:textId="77777777" w:rsidR="0062439C" w:rsidRPr="006C14C0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T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C719E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F766B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EAD4E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7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B594A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D1818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2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20AA4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6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EF8B7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93</w:t>
            </w:r>
          </w:p>
        </w:tc>
      </w:tr>
      <w:tr w:rsidR="0062439C" w:rsidRPr="006C14C0" w14:paraId="40E70216" w14:textId="77777777" w:rsidTr="00D221A1">
        <w:trPr>
          <w:trHeight w:val="29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76904" w14:textId="77777777" w:rsidR="0062439C" w:rsidRPr="006C14C0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 Obstetric</w:t>
            </w:r>
            <w:proofErr w:type="gramEnd"/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Ultrasoun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4AB8D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605AF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4CCA9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2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C512D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7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31DC3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9A9C3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83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29B93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528</w:t>
            </w:r>
          </w:p>
        </w:tc>
      </w:tr>
      <w:tr w:rsidR="0062439C" w:rsidRPr="006C14C0" w14:paraId="418D422F" w14:textId="77777777" w:rsidTr="00D221A1">
        <w:trPr>
          <w:trHeight w:val="29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7DBDB" w14:textId="77777777" w:rsidR="0062439C" w:rsidRPr="006C14C0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chocardiography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A66E7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A9FFB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7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847E3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A91EC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4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D0F5C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30360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37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57A9A" w14:textId="77777777" w:rsidR="0062439C" w:rsidRPr="006C14C0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14C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353</w:t>
            </w:r>
          </w:p>
        </w:tc>
      </w:tr>
    </w:tbl>
    <w:p w14:paraId="6330CF8D" w14:textId="77777777" w:rsidR="0062439C" w:rsidRDefault="0062439C" w:rsidP="0062439C">
      <w:pPr>
        <w:rPr>
          <w:b/>
          <w:bCs/>
        </w:rPr>
      </w:pPr>
    </w:p>
    <w:p w14:paraId="62974331" w14:textId="77777777" w:rsidR="0062439C" w:rsidRDefault="0062439C" w:rsidP="0062439C">
      <w:pPr>
        <w:rPr>
          <w:b/>
          <w:bCs/>
        </w:rPr>
      </w:pPr>
    </w:p>
    <w:p w14:paraId="5FF98903" w14:textId="77777777" w:rsidR="0062439C" w:rsidRDefault="0062439C" w:rsidP="0062439C">
      <w:pPr>
        <w:rPr>
          <w:b/>
          <w:bCs/>
        </w:rPr>
      </w:pPr>
      <w:r w:rsidRPr="00B44D71">
        <w:rPr>
          <w:b/>
          <w:bCs/>
        </w:rPr>
        <w:t>Appendix 3. Terms used to calculate modelled 50% midrange valu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24"/>
        <w:gridCol w:w="1037"/>
        <w:gridCol w:w="1377"/>
        <w:gridCol w:w="1025"/>
        <w:gridCol w:w="1527"/>
        <w:gridCol w:w="1526"/>
        <w:gridCol w:w="1036"/>
        <w:gridCol w:w="1376"/>
        <w:gridCol w:w="1024"/>
        <w:gridCol w:w="1526"/>
        <w:gridCol w:w="1526"/>
      </w:tblGrid>
      <w:tr w:rsidR="0062439C" w:rsidRPr="00816EDC" w14:paraId="3526DDA2" w14:textId="77777777" w:rsidTr="00D221A1">
        <w:trPr>
          <w:trHeight w:val="290"/>
        </w:trPr>
        <w:tc>
          <w:tcPr>
            <w:tcW w:w="867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030A2C9B" w14:textId="77777777" w:rsidR="0062439C" w:rsidRPr="00816EDC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gnostic test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385DFB18" w14:textId="77777777" w:rsidR="0062439C" w:rsidRPr="00816EDC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an (log-odds scale) — Apr 202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087697D3" w14:textId="77777777" w:rsidR="0062439C" w:rsidRPr="00816EDC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riance (log-odds scale) — Apr 202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48AB2470" w14:textId="77777777" w:rsidR="0062439C" w:rsidRPr="00816EDC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D (log-odds scale) — Apr 202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68A1ABA9" w14:textId="77777777" w:rsidR="0062439C" w:rsidRPr="00816EDC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th percentile (%) — Apr 202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1D435D78" w14:textId="77777777" w:rsidR="0062439C" w:rsidRPr="00816EDC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th percentile (%) — Apr 202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3C658DB9" w14:textId="77777777" w:rsidR="0062439C" w:rsidRPr="00816EDC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an (log-odds scale) — Apr 202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1EFAD6D7" w14:textId="77777777" w:rsidR="0062439C" w:rsidRPr="00816EDC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riance (log-odds scale) — Apr 202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1810A769" w14:textId="77777777" w:rsidR="0062439C" w:rsidRPr="00816EDC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D (log-odds scale) — Apr 202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51F32E8D" w14:textId="77777777" w:rsidR="0062439C" w:rsidRPr="00816EDC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th percentile (%) — Apr 202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794DB508" w14:textId="77777777" w:rsidR="0062439C" w:rsidRPr="00816EDC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th percentile (%) — Apr 2026</w:t>
            </w:r>
          </w:p>
        </w:tc>
      </w:tr>
      <w:tr w:rsidR="0062439C" w:rsidRPr="00816EDC" w14:paraId="6CB9D2B7" w14:textId="77777777" w:rsidTr="00D221A1">
        <w:trPr>
          <w:trHeight w:val="29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14EB8" w14:textId="77777777" w:rsidR="0062439C" w:rsidRPr="00816EDC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oscopy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5AB88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24D35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8CB10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2F25D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7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8B38D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.9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CF2ED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04B9C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16D86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37CF4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9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D7D39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.11</w:t>
            </w:r>
          </w:p>
        </w:tc>
      </w:tr>
      <w:tr w:rsidR="0062439C" w:rsidRPr="00816EDC" w14:paraId="36E3571A" w14:textId="77777777" w:rsidTr="00D221A1">
        <w:trPr>
          <w:trHeight w:val="29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59C9C" w14:textId="77777777" w:rsidR="0062439C" w:rsidRPr="00816EDC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noscopy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5D654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5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C1D31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8E858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66870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2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15CE4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.3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56641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2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093C4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1C355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F7AE7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AE6C2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.12</w:t>
            </w:r>
          </w:p>
        </w:tc>
      </w:tr>
      <w:tr w:rsidR="0062439C" w:rsidRPr="00816EDC" w14:paraId="4A53838F" w14:textId="77777777" w:rsidTr="00D221A1">
        <w:trPr>
          <w:trHeight w:val="29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143E1" w14:textId="77777777" w:rsidR="0062439C" w:rsidRPr="00816EDC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exible Sigmoidoscopy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5FADC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5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5A7E2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65A66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6D7F8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8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8018F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0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0BB31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1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A2488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87E87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AC41B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20916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.83</w:t>
            </w:r>
          </w:p>
        </w:tc>
      </w:tr>
      <w:tr w:rsidR="0062439C" w:rsidRPr="00816EDC" w14:paraId="0EF8A8D1" w14:textId="77777777" w:rsidTr="00D221A1">
        <w:trPr>
          <w:trHeight w:val="29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AD474" w14:textId="77777777" w:rsidR="0062439C" w:rsidRPr="00816EDC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stoscopy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50EE7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3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98691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C3508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B2AE6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9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9C632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.7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543C1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2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529EB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5D7F1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9FB89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7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39F72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.69</w:t>
            </w:r>
          </w:p>
        </w:tc>
      </w:tr>
      <w:tr w:rsidR="0062439C" w:rsidRPr="00816EDC" w14:paraId="2CE871F0" w14:textId="77777777" w:rsidTr="00D221A1">
        <w:trPr>
          <w:trHeight w:val="29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10994" w14:textId="77777777" w:rsidR="0062439C" w:rsidRPr="00816EDC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RI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960B0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9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F0565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EDC25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032DC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BFD57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3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296CB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FDFAF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512D1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FB863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18D5A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.11</w:t>
            </w:r>
          </w:p>
        </w:tc>
      </w:tr>
      <w:tr w:rsidR="0062439C" w:rsidRPr="00816EDC" w14:paraId="15FCF2A9" w14:textId="77777777" w:rsidTr="00D221A1">
        <w:trPr>
          <w:trHeight w:val="29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7DF86" w14:textId="77777777" w:rsidR="0062439C" w:rsidRPr="00816EDC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T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701A0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.6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65156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B0D89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30A93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6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98005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118C2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.5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F9541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DC318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23973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9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2C06E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35</w:t>
            </w:r>
          </w:p>
        </w:tc>
      </w:tr>
      <w:tr w:rsidR="0062439C" w:rsidRPr="00816EDC" w14:paraId="2898F1EE" w14:textId="77777777" w:rsidTr="00D221A1">
        <w:trPr>
          <w:trHeight w:val="29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607CD" w14:textId="77777777" w:rsidR="0062439C" w:rsidRPr="00816EDC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 Obstetric</w:t>
            </w:r>
            <w:proofErr w:type="gramEnd"/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Ultrasound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6109D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.1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81DA9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68438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B33CC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7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ED401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.1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7FB5C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.0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2DFD3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16E9A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CF8B0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D63C3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.37</w:t>
            </w:r>
          </w:p>
        </w:tc>
      </w:tr>
      <w:tr w:rsidR="0062439C" w:rsidRPr="00816EDC" w14:paraId="5CAFC6BA" w14:textId="77777777" w:rsidTr="00D221A1">
        <w:trPr>
          <w:trHeight w:val="290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5F2E2" w14:textId="77777777" w:rsidR="0062439C" w:rsidRPr="00816EDC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chocardiography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37D27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5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50BB9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F87C7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8D9BF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2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6695A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1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46A01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366B4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7E606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05DD4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C6C34" w14:textId="77777777" w:rsidR="0062439C" w:rsidRPr="00816EDC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16ED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2</w:t>
            </w:r>
          </w:p>
        </w:tc>
      </w:tr>
    </w:tbl>
    <w:p w14:paraId="5E67C47B" w14:textId="77777777" w:rsidR="0062439C" w:rsidRDefault="0062439C" w:rsidP="0062439C">
      <w:pPr>
        <w:rPr>
          <w:b/>
          <w:bCs/>
        </w:rPr>
      </w:pPr>
    </w:p>
    <w:p w14:paraId="4DE986A3" w14:textId="77777777" w:rsidR="0062439C" w:rsidRDefault="0062439C" w:rsidP="0062439C">
      <w:pPr>
        <w:rPr>
          <w:b/>
          <w:bCs/>
        </w:rPr>
      </w:pPr>
      <w:r>
        <w:rPr>
          <w:b/>
          <w:bCs/>
        </w:rPr>
        <w:br w:type="page"/>
      </w:r>
    </w:p>
    <w:p w14:paraId="12DF00E5" w14:textId="77777777" w:rsidR="0062439C" w:rsidRDefault="0062439C" w:rsidP="0062439C">
      <w:pPr>
        <w:spacing w:after="0" w:line="360" w:lineRule="auto"/>
        <w:rPr>
          <w:b/>
          <w:bCs/>
        </w:rPr>
        <w:sectPr w:rsidR="0062439C" w:rsidSect="0062439C">
          <w:pgSz w:w="16838" w:h="11906" w:orient="landscape"/>
          <w:pgMar w:top="1440" w:right="567" w:bottom="1440" w:left="567" w:header="709" w:footer="709" w:gutter="0"/>
          <w:cols w:space="708"/>
          <w:docGrid w:linePitch="360"/>
        </w:sectPr>
      </w:pPr>
    </w:p>
    <w:p w14:paraId="10321754" w14:textId="77777777" w:rsidR="0062439C" w:rsidRPr="00B44D71" w:rsidRDefault="0062439C" w:rsidP="0062439C">
      <w:pPr>
        <w:spacing w:after="0" w:line="360" w:lineRule="auto"/>
        <w:rPr>
          <w:b/>
          <w:bCs/>
        </w:rPr>
      </w:pPr>
      <w:r>
        <w:rPr>
          <w:b/>
          <w:bCs/>
        </w:rPr>
        <w:lastRenderedPageBreak/>
        <w:t xml:space="preserve">Appendix 4. </w:t>
      </w:r>
      <w:r w:rsidRPr="00B44D71">
        <w:rPr>
          <w:b/>
          <w:bCs/>
        </w:rPr>
        <w:t>Observed and modelled distributions of variation by local area in the proportion of patients waiting 6 weeks or longer for a test</w:t>
      </w:r>
    </w:p>
    <w:p w14:paraId="6CB5A597" w14:textId="77777777" w:rsidR="0062439C" w:rsidRPr="00B44D71" w:rsidRDefault="0062439C" w:rsidP="0062439C">
      <w:pPr>
        <w:spacing w:after="0" w:line="360" w:lineRule="auto"/>
      </w:pPr>
      <w:r w:rsidRPr="00B44D71">
        <w:t>a) Endoscopy</w:t>
      </w:r>
    </w:p>
    <w:p w14:paraId="0F9E74EA" w14:textId="77777777" w:rsidR="0062439C" w:rsidRPr="00B44D71" w:rsidRDefault="0062439C" w:rsidP="0062439C">
      <w:pPr>
        <w:spacing w:after="0" w:line="36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B34853E" wp14:editId="38E87D61">
            <wp:extent cx="5976796" cy="3832523"/>
            <wp:effectExtent l="0" t="0" r="5080" b="0"/>
            <wp:docPr id="84453705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2848" cy="38428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F7ED94" w14:textId="77777777" w:rsidR="0062439C" w:rsidRPr="00B44D71" w:rsidRDefault="0062439C" w:rsidP="0062439C">
      <w:pPr>
        <w:spacing w:after="0" w:line="360" w:lineRule="auto"/>
      </w:pPr>
      <w:r w:rsidRPr="00B44D71">
        <w:t xml:space="preserve">b) Imaging </w:t>
      </w:r>
    </w:p>
    <w:p w14:paraId="5E6225EC" w14:textId="77777777" w:rsidR="0062439C" w:rsidRPr="00B44D71" w:rsidRDefault="0062439C" w:rsidP="0062439C">
      <w:pPr>
        <w:spacing w:after="0" w:line="360" w:lineRule="auto"/>
      </w:pPr>
      <w:r>
        <w:rPr>
          <w:noProof/>
        </w:rPr>
        <w:drawing>
          <wp:inline distT="0" distB="0" distL="0" distR="0" wp14:anchorId="4A1ED49E" wp14:editId="1BCF9E32">
            <wp:extent cx="6085377" cy="3902149"/>
            <wp:effectExtent l="0" t="0" r="0" b="3175"/>
            <wp:docPr id="191700498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440" cy="39150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55C2CC" w14:textId="77777777" w:rsidR="0062439C" w:rsidRDefault="0062439C" w:rsidP="0062439C">
      <w:pPr>
        <w:rPr>
          <w:b/>
          <w:bCs/>
        </w:rPr>
        <w:sectPr w:rsidR="0062439C" w:rsidSect="0062439C">
          <w:pgSz w:w="11906" w:h="16838"/>
          <w:pgMar w:top="567" w:right="1440" w:bottom="567" w:left="1440" w:header="709" w:footer="709" w:gutter="0"/>
          <w:cols w:space="708"/>
          <w:docGrid w:linePitch="360"/>
        </w:sectPr>
      </w:pPr>
    </w:p>
    <w:p w14:paraId="531EF3CF" w14:textId="77777777" w:rsidR="0062439C" w:rsidRPr="00B44D71" w:rsidRDefault="0062439C" w:rsidP="0062439C">
      <w:pPr>
        <w:rPr>
          <w:b/>
          <w:bCs/>
        </w:rPr>
      </w:pPr>
      <w:r w:rsidRPr="00B44D71">
        <w:rPr>
          <w:b/>
          <w:bCs/>
        </w:rPr>
        <w:lastRenderedPageBreak/>
        <w:t xml:space="preserve">Appendix </w:t>
      </w:r>
      <w:r>
        <w:rPr>
          <w:b/>
          <w:bCs/>
        </w:rPr>
        <w:t>5</w:t>
      </w:r>
      <w:r w:rsidRPr="00B44D71">
        <w:rPr>
          <w:b/>
          <w:bCs/>
        </w:rPr>
        <w:t xml:space="preserve">. Modelled proportions of patients waiting 6 weeks or longer for a diagnostic test, by local area, </w:t>
      </w:r>
      <w:r>
        <w:rPr>
          <w:b/>
          <w:bCs/>
        </w:rPr>
        <w:t>April</w:t>
      </w:r>
      <w:r w:rsidRPr="00B44D71">
        <w:rPr>
          <w:b/>
          <w:bCs/>
        </w:rPr>
        <w:t xml:space="preserve"> 2025 versus </w:t>
      </w:r>
      <w:r>
        <w:rPr>
          <w:b/>
          <w:bCs/>
        </w:rPr>
        <w:t>April</w:t>
      </w:r>
      <w:r w:rsidRPr="00B44D71">
        <w:rPr>
          <w:b/>
          <w:bCs/>
        </w:rPr>
        <w:t xml:space="preserve"> 2026</w:t>
      </w:r>
    </w:p>
    <w:p w14:paraId="657C3506" w14:textId="77777777" w:rsidR="0062439C" w:rsidRDefault="0062439C" w:rsidP="0062439C">
      <w:r w:rsidRPr="00B44D71">
        <w:rPr>
          <w:i/>
          <w:iCs/>
        </w:rPr>
        <w:t xml:space="preserve">Preview: Full appendix available at </w:t>
      </w:r>
      <w:r>
        <w:t>https://github.com/[redacted]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8"/>
        <w:gridCol w:w="423"/>
        <w:gridCol w:w="2006"/>
        <w:gridCol w:w="650"/>
        <w:gridCol w:w="607"/>
        <w:gridCol w:w="607"/>
        <w:gridCol w:w="607"/>
        <w:gridCol w:w="749"/>
        <w:gridCol w:w="651"/>
        <w:gridCol w:w="607"/>
        <w:gridCol w:w="607"/>
        <w:gridCol w:w="607"/>
        <w:gridCol w:w="749"/>
        <w:gridCol w:w="606"/>
        <w:gridCol w:w="606"/>
        <w:gridCol w:w="606"/>
        <w:gridCol w:w="606"/>
        <w:gridCol w:w="606"/>
        <w:gridCol w:w="606"/>
        <w:gridCol w:w="661"/>
        <w:gridCol w:w="568"/>
        <w:gridCol w:w="568"/>
        <w:gridCol w:w="693"/>
      </w:tblGrid>
      <w:tr w:rsidR="0062439C" w:rsidRPr="003A05D4" w14:paraId="4BDCA893" w14:textId="77777777" w:rsidTr="00D221A1">
        <w:trPr>
          <w:trHeight w:val="290"/>
        </w:trPr>
        <w:tc>
          <w:tcPr>
            <w:tcW w:w="225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690B0570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Diagnostic test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66DC86DB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ocal area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352E725A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ocal area nam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51E5A4A9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Observed % (waiting ≥6 </w:t>
            </w:r>
            <w:proofErr w:type="gramStart"/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eeks)Apr</w:t>
            </w:r>
            <w:proofErr w:type="gramEnd"/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202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71EAC98C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bserved lower CI — Apr 202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5742FE1D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bserved upper CI — Apr 202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401B7AEC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bserved count (waiting ≥6 weeks) — Apr 202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79478826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bserved denominator (total waiting) — Apr 202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483F0088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Observed % (waiting ≥6 </w:t>
            </w:r>
            <w:proofErr w:type="gramStart"/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eeks)Apr</w:t>
            </w:r>
            <w:proofErr w:type="gramEnd"/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202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34043C72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bserved lower CI — Apr 202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218FAF7E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bserved upper CI — Apr 202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204C3297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bserved count (waiting ≥6 weeks) — Apr 202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263D9F14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bserved denominator (total waiting) — Apr 202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250C7C0A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delled % (waiting ≥6 weeks) — Apr 202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6AFF40D4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delled lower CI — Apr 202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5D6703DE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delled upper CI — Apr 202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540C496B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delled % (waiting ≥6 weeks) — Apr 202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76696BAE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delled lower CI — Apr 202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4554DBEF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delled upper CI — Apr 202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6386450D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bsolute change (modelled)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3113ECC6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ower CI (change)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646F34BB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pper CI (change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1946CABE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P-value for </w:t>
            </w:r>
            <w:proofErr w:type="gramStart"/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ime period</w:t>
            </w:r>
            <w:proofErr w:type="gramEnd"/>
            <w:r w:rsidRPr="003A05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comparison</w:t>
            </w:r>
          </w:p>
        </w:tc>
      </w:tr>
      <w:tr w:rsidR="0062439C" w:rsidRPr="003A05D4" w14:paraId="58CC22F4" w14:textId="77777777" w:rsidTr="00D221A1">
        <w:trPr>
          <w:trHeight w:val="29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BE92A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stroscopy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CE152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0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D0ABE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NHS </w:t>
            </w:r>
            <w:proofErr w:type="gramStart"/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North East</w:t>
            </w:r>
            <w:proofErr w:type="gramEnd"/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and North Cumbria ICB - 00L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1C98D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E1EB5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CE298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D96B7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BDED8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2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0E1C1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1886D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B72DF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2B478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254AB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4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70A1A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B4317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9934E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52241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FE877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5D055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62212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6060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0F26A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079C4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05</w:t>
            </w:r>
          </w:p>
        </w:tc>
      </w:tr>
      <w:tr w:rsidR="0062439C" w:rsidRPr="003A05D4" w14:paraId="62B48D77" w14:textId="77777777" w:rsidTr="00D221A1">
        <w:trPr>
          <w:trHeight w:val="29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5C0CF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stroscopy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29AB2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0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55BCF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NHS </w:t>
            </w:r>
            <w:proofErr w:type="gramStart"/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North East</w:t>
            </w:r>
            <w:proofErr w:type="gramEnd"/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and North Cumbria ICB - 00N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FD011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DFB09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46076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560B1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B2743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E21AF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F2971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5990F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DB974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06B48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0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0A8AF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42168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278D6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26C5A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3A4E5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9A3C2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C16A8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DE1F5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22CF3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341EA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</w:tr>
      <w:tr w:rsidR="0062439C" w:rsidRPr="003A05D4" w14:paraId="4F7B8672" w14:textId="77777777" w:rsidTr="00D221A1">
        <w:trPr>
          <w:trHeight w:val="29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3F7CE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stroscopy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6710E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0P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BEA0B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NHS </w:t>
            </w:r>
            <w:proofErr w:type="gramStart"/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North East</w:t>
            </w:r>
            <w:proofErr w:type="gramEnd"/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and North Cumbria ICB - 00P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E9E89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4AEE1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5E806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2F27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B9EBB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6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5694B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5115F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87362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F3278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00475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4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7B9CB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F90EA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74EA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0466F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B0942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F0942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3127A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8A292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1831F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00C1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</w:tr>
      <w:tr w:rsidR="0062439C" w:rsidRPr="003A05D4" w14:paraId="327B8CEC" w14:textId="77777777" w:rsidTr="00D221A1">
        <w:trPr>
          <w:trHeight w:val="29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1ABF0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stroscopy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DFEEF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0Q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A147A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NHS Lancashire and South Cumbria ICB - 00Q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07DAF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29C08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8C99B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B0BF7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6AF3D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D8CF4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545A9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E0FC7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025A7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141C6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2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5150F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5A8E8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D988F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27C58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90001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1FD8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72138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1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235CA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1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6550E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9EFA6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</w:tr>
      <w:tr w:rsidR="0062439C" w:rsidRPr="003A05D4" w14:paraId="1F975278" w14:textId="77777777" w:rsidTr="00D221A1">
        <w:trPr>
          <w:trHeight w:val="29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9F680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stroscopy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27240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0R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5F4B6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NHS Lancashire and South Cumbria ICB - 00R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9E6E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AE369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30A49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E75E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CE6AC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8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A1539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D0327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EA1AB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D074C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DB0D8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9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63E31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C8A9B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E4DF9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2385B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8A7F2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F9AD3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3550F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31A7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9FA13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B9E5E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</w:tr>
      <w:tr w:rsidR="0062439C" w:rsidRPr="003A05D4" w14:paraId="678B78A6" w14:textId="77777777" w:rsidTr="00D221A1">
        <w:trPr>
          <w:trHeight w:val="29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382AA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stroscopy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868A8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0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3D803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de-DE"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de-DE" w:eastAsia="en-GB"/>
                <w14:ligatures w14:val="none"/>
              </w:rPr>
              <w:t xml:space="preserve">NHS </w:t>
            </w:r>
            <w:proofErr w:type="spellStart"/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de-DE" w:eastAsia="en-GB"/>
                <w14:ligatures w14:val="none"/>
              </w:rPr>
              <w:t>Greater</w:t>
            </w:r>
            <w:proofErr w:type="spellEnd"/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de-DE" w:eastAsia="en-GB"/>
                <w14:ligatures w14:val="none"/>
              </w:rPr>
              <w:t xml:space="preserve"> Manchester ICB - 00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2C2E9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C13A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9B6B1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28EC6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C200B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6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5FEDD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F5F52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88A01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3319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13C0E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9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99749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DC03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29DDE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F42D5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3E8E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9D13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AE2FE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33232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96ED2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D5325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</w:tr>
      <w:tr w:rsidR="0062439C" w:rsidRPr="003A05D4" w14:paraId="40DA33BA" w14:textId="77777777" w:rsidTr="00D221A1">
        <w:trPr>
          <w:trHeight w:val="29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059B6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stroscopy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E7A0D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0V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D23F6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de-DE"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de-DE" w:eastAsia="en-GB"/>
                <w14:ligatures w14:val="none"/>
              </w:rPr>
              <w:t xml:space="preserve">NHS </w:t>
            </w:r>
            <w:proofErr w:type="spellStart"/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de-DE" w:eastAsia="en-GB"/>
                <w14:ligatures w14:val="none"/>
              </w:rPr>
              <w:t>Greater</w:t>
            </w:r>
            <w:proofErr w:type="spellEnd"/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de-DE" w:eastAsia="en-GB"/>
                <w14:ligatures w14:val="none"/>
              </w:rPr>
              <w:t xml:space="preserve"> Manchester ICB - 00V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942AC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FA411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5EE9F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3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050C8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7EEC8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7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05E9A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9FBA9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84156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3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F49E5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2C53C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2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56FFB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5BA37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59525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752A8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AC2F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524BD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F3F4D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C50A2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DFA4C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7E5DD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06</w:t>
            </w:r>
          </w:p>
        </w:tc>
      </w:tr>
      <w:tr w:rsidR="0062439C" w:rsidRPr="003A05D4" w14:paraId="694CD1CC" w14:textId="77777777" w:rsidTr="00D221A1">
        <w:trPr>
          <w:trHeight w:val="29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F400A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stroscopy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86E77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0X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292DD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NHS Lancashire and South Cumbria ICB - 00X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8F4A2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6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DEE94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5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663D4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6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0A178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F503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7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401E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8D04E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C29AE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8074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AF2A7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3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BA053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6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257B6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5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BA67F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6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F5DFB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54C2A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7A2E6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141E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4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8ECA3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B274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4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D6371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</w:tr>
      <w:tr w:rsidR="0062439C" w:rsidRPr="003A05D4" w14:paraId="0AE14FAF" w14:textId="77777777" w:rsidTr="00D221A1">
        <w:trPr>
          <w:trHeight w:val="29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977AB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stroscopy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0BEED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0Y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961D6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de-DE"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de-DE" w:eastAsia="en-GB"/>
                <w14:ligatures w14:val="none"/>
              </w:rPr>
              <w:t xml:space="preserve">NHS </w:t>
            </w:r>
            <w:proofErr w:type="spellStart"/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de-DE" w:eastAsia="en-GB"/>
                <w14:ligatures w14:val="none"/>
              </w:rPr>
              <w:t>Greater</w:t>
            </w:r>
            <w:proofErr w:type="spellEnd"/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de-DE" w:eastAsia="en-GB"/>
                <w14:ligatures w14:val="none"/>
              </w:rPr>
              <w:t xml:space="preserve"> Manchester ICB - 00Y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B437A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89F86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CA96D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C9AF5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1731C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4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9C54C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2E36E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BBF4F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3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73D6C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C3EA9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7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CBEED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5424B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D19EE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87B67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3043F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6B8F4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3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26133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7C569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D057D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87D07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</w:tr>
      <w:tr w:rsidR="0062439C" w:rsidRPr="003A05D4" w14:paraId="36D3925F" w14:textId="77777777" w:rsidTr="00D221A1">
        <w:trPr>
          <w:trHeight w:val="29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AB3C3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stroscopy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EE262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1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F9954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NHS Lancashire and South Cumbria ICB - 01A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9F4B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CB281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8E7A7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BB94D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08B53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3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DCC84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BA3DF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A532B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55217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B2268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6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3D8C2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F504F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8CBA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8ACBE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7B2FE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A7611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04211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3627D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626DC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0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D8A69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</w:tr>
      <w:tr w:rsidR="0062439C" w:rsidRPr="003A05D4" w14:paraId="7808E862" w14:textId="77777777" w:rsidTr="00D221A1">
        <w:trPr>
          <w:trHeight w:val="29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31124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stroscopy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57416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1D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339F2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de-DE"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de-DE" w:eastAsia="en-GB"/>
                <w14:ligatures w14:val="none"/>
              </w:rPr>
              <w:t xml:space="preserve">NHS </w:t>
            </w:r>
            <w:proofErr w:type="spellStart"/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de-DE" w:eastAsia="en-GB"/>
                <w14:ligatures w14:val="none"/>
              </w:rPr>
              <w:t>Greater</w:t>
            </w:r>
            <w:proofErr w:type="spellEnd"/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de-DE" w:eastAsia="en-GB"/>
                <w14:ligatures w14:val="none"/>
              </w:rPr>
              <w:t xml:space="preserve"> Manchester ICB - 01D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2DD78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7154B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8A9C7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5EE5E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65308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C2D4D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3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2C32E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69E3F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3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184E4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40CE5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8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FA6E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1B89C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445B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24514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3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10FCB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7BE94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3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719D1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64FE8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416C1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9A8AF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</w:tr>
      <w:tr w:rsidR="0062439C" w:rsidRPr="003A05D4" w14:paraId="40EC661C" w14:textId="77777777" w:rsidTr="00D221A1">
        <w:trPr>
          <w:trHeight w:val="29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7FB41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stroscopy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EA5A1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1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51A76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NHS Lancashire and South Cumbria ICB - 01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4D5D8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5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C830E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5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C83C9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6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8656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9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5E5EC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1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26499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A47EE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64329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B6398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8A70C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8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D2F41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5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ABDCA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5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FAB73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6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1360A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3009D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B5ED9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2A68A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4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BD1C7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4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B8A6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-0.3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8388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</w:tr>
      <w:tr w:rsidR="0062439C" w:rsidRPr="003A05D4" w14:paraId="308FC89C" w14:textId="77777777" w:rsidTr="00D221A1">
        <w:trPr>
          <w:trHeight w:val="29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61152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stroscopy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345C4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1F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834EA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NHS Cheshire and Merseyside ICB - 01F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2BE24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52957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FECA2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5F09F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CE1A6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6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967A2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992E1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4CA8F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B9D7F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61143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9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12868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7FB4B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03A19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0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1A05B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1A3A5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FA996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9C59F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F2E58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1A7AF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AA383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</w:tr>
      <w:tr w:rsidR="0062439C" w:rsidRPr="003A05D4" w14:paraId="374176E2" w14:textId="77777777" w:rsidTr="00D221A1">
        <w:trPr>
          <w:trHeight w:val="29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FD15B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stroscopy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F4AE0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1G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863C5" w14:textId="77777777" w:rsidR="0062439C" w:rsidRPr="003A05D4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de-DE"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de-DE" w:eastAsia="en-GB"/>
                <w14:ligatures w14:val="none"/>
              </w:rPr>
              <w:t xml:space="preserve">NHS </w:t>
            </w:r>
            <w:proofErr w:type="spellStart"/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de-DE" w:eastAsia="en-GB"/>
                <w14:ligatures w14:val="none"/>
              </w:rPr>
              <w:t>Greater</w:t>
            </w:r>
            <w:proofErr w:type="spellEnd"/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de-DE" w:eastAsia="en-GB"/>
                <w14:ligatures w14:val="none"/>
              </w:rPr>
              <w:t xml:space="preserve"> Manchester ICB - 01G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841BA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E4926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902B5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9B3AB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E7FC3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3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8311C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3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0CDC6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3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2ED28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4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11BA2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6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DD251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2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A5DAB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846DB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32250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1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84057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3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904F2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3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FB2BA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831F4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15A2D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D1F7A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.2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D6ED4" w14:textId="77777777" w:rsidR="0062439C" w:rsidRPr="003A05D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3A05D4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0</w:t>
            </w:r>
          </w:p>
        </w:tc>
      </w:tr>
    </w:tbl>
    <w:p w14:paraId="657A9AF5" w14:textId="77777777" w:rsidR="0062439C" w:rsidRPr="00B44D71" w:rsidRDefault="0062439C" w:rsidP="0062439C">
      <w:pPr>
        <w:rPr>
          <w:b/>
          <w:bCs/>
        </w:rPr>
      </w:pPr>
    </w:p>
    <w:p w14:paraId="2B97A78F" w14:textId="77777777" w:rsidR="0062439C" w:rsidRDefault="0062439C" w:rsidP="0062439C">
      <w:pPr>
        <w:rPr>
          <w:b/>
          <w:bCs/>
        </w:rPr>
      </w:pPr>
      <w:r w:rsidRPr="00B44D71">
        <w:rPr>
          <w:b/>
          <w:bCs/>
        </w:rPr>
        <w:t xml:space="preserve">Appendix </w:t>
      </w:r>
      <w:r>
        <w:rPr>
          <w:b/>
          <w:bCs/>
        </w:rPr>
        <w:t>6</w:t>
      </w:r>
      <w:r w:rsidRPr="00B44D71">
        <w:rPr>
          <w:b/>
          <w:bCs/>
        </w:rPr>
        <w:t xml:space="preserve">. Summary of relative change in modelled proportions of patients waiting 6 weeks or longer for a diagnostic test (number and proportion of local areas), </w:t>
      </w:r>
      <w:r>
        <w:rPr>
          <w:b/>
          <w:bCs/>
        </w:rPr>
        <w:t>April</w:t>
      </w:r>
      <w:r w:rsidRPr="00B44D71">
        <w:rPr>
          <w:b/>
          <w:bCs/>
        </w:rPr>
        <w:t xml:space="preserve"> 2025 versus </w:t>
      </w:r>
      <w:r>
        <w:rPr>
          <w:b/>
          <w:bCs/>
        </w:rPr>
        <w:t>April</w:t>
      </w:r>
      <w:r w:rsidRPr="00B44D71">
        <w:rPr>
          <w:b/>
          <w:bCs/>
        </w:rPr>
        <w:t xml:space="preserve"> 202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85"/>
        <w:gridCol w:w="1026"/>
        <w:gridCol w:w="1026"/>
        <w:gridCol w:w="1026"/>
        <w:gridCol w:w="1026"/>
        <w:gridCol w:w="1026"/>
        <w:gridCol w:w="1026"/>
        <w:gridCol w:w="1073"/>
        <w:gridCol w:w="1073"/>
        <w:gridCol w:w="920"/>
        <w:gridCol w:w="920"/>
        <w:gridCol w:w="920"/>
        <w:gridCol w:w="920"/>
        <w:gridCol w:w="920"/>
        <w:gridCol w:w="917"/>
      </w:tblGrid>
      <w:tr w:rsidR="0062439C" w:rsidRPr="00F74D06" w14:paraId="3BA8A495" w14:textId="77777777" w:rsidTr="00D221A1">
        <w:trPr>
          <w:trHeight w:val="290"/>
        </w:trPr>
        <w:tc>
          <w:tcPr>
            <w:tcW w:w="569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7403EAC5" w14:textId="77777777" w:rsidR="0062439C" w:rsidRPr="00F74D06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st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55526EE4" w14:textId="77777777" w:rsidR="0062439C" w:rsidRPr="00F74D06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≥75% reduction (n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56750D40" w14:textId="77777777" w:rsidR="0062439C" w:rsidRPr="00F74D06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≥75% reduction (%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638A23B8" w14:textId="77777777" w:rsidR="0062439C" w:rsidRPr="00F74D06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–75% reduction (n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45893105" w14:textId="77777777" w:rsidR="0062439C" w:rsidRPr="00F74D06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–75% reduction (%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3B2A6B3A" w14:textId="77777777" w:rsidR="0062439C" w:rsidRPr="00F74D06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–50% reduction (n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656064D0" w14:textId="77777777" w:rsidR="0062439C" w:rsidRPr="00F74D06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–50% reduction (%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3E086A1C" w14:textId="77777777" w:rsidR="0062439C" w:rsidRPr="00F74D06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significant difference (n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63DB9940" w14:textId="77777777" w:rsidR="0062439C" w:rsidRPr="00F74D06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significant difference (%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7A93075C" w14:textId="77777777" w:rsidR="0062439C" w:rsidRPr="00F74D06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–50% increase (n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758E4FD3" w14:textId="77777777" w:rsidR="0062439C" w:rsidRPr="00F74D06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–50% increase (%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6F995825" w14:textId="77777777" w:rsidR="0062439C" w:rsidRPr="00F74D06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–100% increase (n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68D78571" w14:textId="77777777" w:rsidR="0062439C" w:rsidRPr="00F74D06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–100% increase (%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2F271F96" w14:textId="77777777" w:rsidR="0062439C" w:rsidRPr="00F74D06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≥100% increase (n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0AF387AD" w14:textId="77777777" w:rsidR="0062439C" w:rsidRPr="00F74D06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≥100% increase (%)</w:t>
            </w:r>
          </w:p>
        </w:tc>
      </w:tr>
      <w:tr w:rsidR="0062439C" w:rsidRPr="00F74D06" w14:paraId="6ADFA8C7" w14:textId="77777777" w:rsidTr="00D221A1">
        <w:trPr>
          <w:trHeight w:val="29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EAC76" w14:textId="77777777" w:rsidR="0062439C" w:rsidRPr="00F74D06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oscop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B1DE1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639F9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ADB40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9FF45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7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2A573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20D22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EC1F8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42129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0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8E21C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71933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E88E0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5E0EE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0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2BEFD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5B00D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.42</w:t>
            </w:r>
          </w:p>
        </w:tc>
      </w:tr>
      <w:tr w:rsidR="0062439C" w:rsidRPr="00F74D06" w14:paraId="0582795F" w14:textId="77777777" w:rsidTr="00D221A1">
        <w:trPr>
          <w:trHeight w:val="29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AD421" w14:textId="77777777" w:rsidR="0062439C" w:rsidRPr="00F74D06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noscop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8B6F4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F749F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7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9EAA0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AE780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FD824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3B13A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2B0DF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83AB1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096C9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54183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2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F03AD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CC975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3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95D86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5DD95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.36</w:t>
            </w:r>
          </w:p>
        </w:tc>
      </w:tr>
      <w:tr w:rsidR="0062439C" w:rsidRPr="00F74D06" w14:paraId="6256ADAE" w14:textId="77777777" w:rsidTr="00D221A1">
        <w:trPr>
          <w:trHeight w:val="29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6D5A0" w14:textId="77777777" w:rsidR="0062439C" w:rsidRPr="00F74D06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Flexible Sigmoidoscop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E4A18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D5501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302D9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0FF7F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4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67B9D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0ECA9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0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3D2D5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BFB23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2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E4BAE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9FD26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9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1515A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ACC87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520EB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CDB53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.36</w:t>
            </w:r>
          </w:p>
        </w:tc>
      </w:tr>
      <w:tr w:rsidR="0062439C" w:rsidRPr="00F74D06" w14:paraId="5B5439AD" w14:textId="77777777" w:rsidTr="00D221A1">
        <w:trPr>
          <w:trHeight w:val="29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1E4B3" w14:textId="77777777" w:rsidR="0062439C" w:rsidRPr="00F74D06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stoscop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F68F8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A9F93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8AE0F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A3F68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7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F36FA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CBF29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.9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E2D0F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375E2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9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E4C59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3C5BB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9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550C6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8C4D3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4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3A719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E38C2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15</w:t>
            </w:r>
          </w:p>
        </w:tc>
      </w:tr>
      <w:tr w:rsidR="0062439C" w:rsidRPr="00F74D06" w14:paraId="1C0E9459" w14:textId="77777777" w:rsidTr="00D221A1">
        <w:trPr>
          <w:trHeight w:val="29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57B76" w14:textId="77777777" w:rsidR="0062439C" w:rsidRPr="00F74D06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RI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E4100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05C64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7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5356E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F9348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6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1EE39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CDBF8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8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F9C14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35CB8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8D431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12201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2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28822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D5F4A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3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D52AF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9AAEA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19</w:t>
            </w:r>
          </w:p>
        </w:tc>
      </w:tr>
      <w:tr w:rsidR="0062439C" w:rsidRPr="00F74D06" w14:paraId="1E11264A" w14:textId="77777777" w:rsidTr="00D221A1">
        <w:trPr>
          <w:trHeight w:val="29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DDCCA" w14:textId="77777777" w:rsidR="0062439C" w:rsidRPr="00F74D06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C3602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0B1AF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7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D60F0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CB347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66755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71F18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8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08ED2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3E37C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3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AD3AE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7868F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4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21FAD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5EFEA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2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1A319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ACDAD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.53</w:t>
            </w:r>
          </w:p>
        </w:tc>
      </w:tr>
      <w:tr w:rsidR="0062439C" w:rsidRPr="00F74D06" w14:paraId="68A25DD0" w14:textId="77777777" w:rsidTr="00D221A1">
        <w:trPr>
          <w:trHeight w:val="29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6A074" w14:textId="77777777" w:rsidR="0062439C" w:rsidRPr="00F74D06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gramStart"/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 Obstetric</w:t>
            </w:r>
            <w:proofErr w:type="gramEnd"/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Ultrasoun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64521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6C54D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BEB4C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E91A8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2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6CC12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FBA10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0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1C478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ADC1A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9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AA73D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EA82E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3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69817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5B114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4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71685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7C661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.64</w:t>
            </w:r>
          </w:p>
        </w:tc>
      </w:tr>
      <w:tr w:rsidR="0062439C" w:rsidRPr="00F74D06" w14:paraId="60A87C05" w14:textId="77777777" w:rsidTr="00D221A1">
        <w:trPr>
          <w:trHeight w:val="29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5E7F4" w14:textId="77777777" w:rsidR="0062439C" w:rsidRPr="00F74D06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chocardiograph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04AFD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9B377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7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690E8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1E25C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4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5A13C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77562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9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EEA60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21A13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8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F2364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DA107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9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73A05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9BFAA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4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A9B2C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FCC97" w14:textId="77777777" w:rsidR="0062439C" w:rsidRPr="00F74D06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74D0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75</w:t>
            </w:r>
          </w:p>
        </w:tc>
      </w:tr>
    </w:tbl>
    <w:p w14:paraId="3AAAAA60" w14:textId="77777777" w:rsidR="0062439C" w:rsidRDefault="0062439C" w:rsidP="0062439C">
      <w:pPr>
        <w:rPr>
          <w:b/>
          <w:bCs/>
        </w:rPr>
      </w:pPr>
    </w:p>
    <w:p w14:paraId="4057078E" w14:textId="77777777" w:rsidR="0062439C" w:rsidRDefault="0062439C" w:rsidP="0062439C">
      <w:pPr>
        <w:rPr>
          <w:b/>
          <w:bCs/>
        </w:rPr>
      </w:pPr>
      <w:r>
        <w:rPr>
          <w:b/>
          <w:bCs/>
        </w:rPr>
        <w:br w:type="page"/>
      </w:r>
    </w:p>
    <w:p w14:paraId="65C9B4E4" w14:textId="77777777" w:rsidR="0062439C" w:rsidRDefault="0062439C" w:rsidP="0062439C">
      <w:pPr>
        <w:spacing w:after="0" w:line="360" w:lineRule="auto"/>
        <w:rPr>
          <w:b/>
          <w:bCs/>
        </w:rPr>
        <w:sectPr w:rsidR="0062439C" w:rsidSect="0062439C">
          <w:pgSz w:w="16838" w:h="11906" w:orient="landscape"/>
          <w:pgMar w:top="1440" w:right="567" w:bottom="1440" w:left="567" w:header="709" w:footer="709" w:gutter="0"/>
          <w:cols w:space="708"/>
          <w:docGrid w:linePitch="360"/>
        </w:sectPr>
      </w:pPr>
    </w:p>
    <w:p w14:paraId="062D74A9" w14:textId="77777777" w:rsidR="0062439C" w:rsidRPr="00B44D71" w:rsidRDefault="0062439C" w:rsidP="0062439C">
      <w:pPr>
        <w:spacing w:after="0" w:line="360" w:lineRule="auto"/>
        <w:rPr>
          <w:b/>
          <w:bCs/>
        </w:rPr>
      </w:pPr>
      <w:r>
        <w:rPr>
          <w:b/>
          <w:bCs/>
        </w:rPr>
        <w:lastRenderedPageBreak/>
        <w:t>Appendix 7</w:t>
      </w:r>
      <w:r w:rsidRPr="00B44D71">
        <w:rPr>
          <w:b/>
          <w:bCs/>
        </w:rPr>
        <w:t xml:space="preserve">. Modelled and observed proportion of patients waiting 6 weeks or longer in </w:t>
      </w:r>
      <w:r>
        <w:rPr>
          <w:b/>
          <w:bCs/>
        </w:rPr>
        <w:t>April</w:t>
      </w:r>
      <w:r w:rsidRPr="00B44D71">
        <w:rPr>
          <w:b/>
          <w:bCs/>
        </w:rPr>
        <w:t xml:space="preserve"> 2025 versus </w:t>
      </w:r>
      <w:r>
        <w:rPr>
          <w:b/>
          <w:bCs/>
        </w:rPr>
        <w:t>April</w:t>
      </w:r>
      <w:r w:rsidRPr="00B44D71">
        <w:rPr>
          <w:b/>
          <w:bCs/>
        </w:rPr>
        <w:t xml:space="preserve"> 2026, for individual local areas</w:t>
      </w:r>
    </w:p>
    <w:p w14:paraId="18E1251A" w14:textId="77777777" w:rsidR="0062439C" w:rsidRPr="00B44D71" w:rsidRDefault="0062439C" w:rsidP="0062439C">
      <w:pPr>
        <w:spacing w:after="0" w:line="360" w:lineRule="auto"/>
      </w:pPr>
      <w:r w:rsidRPr="00B44D71">
        <w:t xml:space="preserve">Ranked by proportion in </w:t>
      </w:r>
      <w:r>
        <w:t>April</w:t>
      </w:r>
      <w:r w:rsidRPr="00B44D71">
        <w:t xml:space="preserve"> 2025. Dots = predicted; crosses = observed</w:t>
      </w:r>
    </w:p>
    <w:p w14:paraId="105928A5" w14:textId="77777777" w:rsidR="0062439C" w:rsidRPr="00B44D71" w:rsidRDefault="0062439C" w:rsidP="0062439C">
      <w:pPr>
        <w:spacing w:after="0" w:line="360" w:lineRule="auto"/>
        <w:rPr>
          <w:b/>
          <w:bCs/>
        </w:rPr>
      </w:pPr>
      <w:r w:rsidRPr="00B44D71">
        <w:rPr>
          <w:b/>
          <w:bCs/>
        </w:rPr>
        <w:t>a) Endoscopy</w:t>
      </w:r>
    </w:p>
    <w:p w14:paraId="4778FF62" w14:textId="77777777" w:rsidR="0062439C" w:rsidRPr="00B44D71" w:rsidRDefault="0062439C" w:rsidP="0062439C">
      <w:pPr>
        <w:spacing w:after="0" w:line="36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6F4B41E" wp14:editId="74AE8F1A">
            <wp:extent cx="6154615" cy="3946547"/>
            <wp:effectExtent l="0" t="0" r="0" b="0"/>
            <wp:docPr id="206598950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6177" cy="39603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EA2A59" w14:textId="77777777" w:rsidR="0062439C" w:rsidRPr="00B44D71" w:rsidRDefault="0062439C" w:rsidP="0062439C">
      <w:pPr>
        <w:spacing w:after="0" w:line="360" w:lineRule="auto"/>
        <w:rPr>
          <w:b/>
          <w:bCs/>
        </w:rPr>
      </w:pPr>
      <w:r w:rsidRPr="00B44D71">
        <w:rPr>
          <w:b/>
          <w:bCs/>
        </w:rPr>
        <w:t>b) Imaging</w:t>
      </w:r>
    </w:p>
    <w:p w14:paraId="3D674058" w14:textId="77777777" w:rsidR="0062439C" w:rsidRPr="00B44D71" w:rsidRDefault="0062439C" w:rsidP="0062439C">
      <w:pPr>
        <w:spacing w:after="0" w:line="36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7B4DF17" wp14:editId="20DF5EEF">
            <wp:extent cx="6129508" cy="3930448"/>
            <wp:effectExtent l="0" t="0" r="5080" b="0"/>
            <wp:docPr id="194186712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1316" cy="39508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1C49A9" w14:textId="77777777" w:rsidR="0062439C" w:rsidRDefault="0062439C" w:rsidP="0062439C">
      <w:pPr>
        <w:rPr>
          <w:b/>
          <w:bCs/>
        </w:rPr>
        <w:sectPr w:rsidR="0062439C" w:rsidSect="0062439C">
          <w:pgSz w:w="11906" w:h="16838"/>
          <w:pgMar w:top="567" w:right="1440" w:bottom="567" w:left="1440" w:header="709" w:footer="709" w:gutter="0"/>
          <w:cols w:space="708"/>
          <w:docGrid w:linePitch="360"/>
        </w:sectPr>
      </w:pPr>
    </w:p>
    <w:p w14:paraId="01429C22" w14:textId="77777777" w:rsidR="0062439C" w:rsidRPr="00B44D71" w:rsidRDefault="0062439C" w:rsidP="0062439C">
      <w:pPr>
        <w:rPr>
          <w:b/>
          <w:bCs/>
        </w:rPr>
      </w:pPr>
      <w:r w:rsidRPr="00B44D71">
        <w:rPr>
          <w:b/>
          <w:bCs/>
        </w:rPr>
        <w:lastRenderedPageBreak/>
        <w:t xml:space="preserve">Appendix </w:t>
      </w:r>
      <w:r>
        <w:rPr>
          <w:b/>
          <w:bCs/>
        </w:rPr>
        <w:t>8</w:t>
      </w:r>
      <w:r w:rsidRPr="00B44D71">
        <w:rPr>
          <w:b/>
          <w:bCs/>
        </w:rPr>
        <w:t>. Sensitivity analysis comparing October 2025 with October 2024 - full model term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85"/>
        <w:gridCol w:w="1288"/>
        <w:gridCol w:w="1302"/>
        <w:gridCol w:w="1070"/>
        <w:gridCol w:w="1496"/>
        <w:gridCol w:w="1496"/>
        <w:gridCol w:w="1842"/>
        <w:gridCol w:w="1879"/>
      </w:tblGrid>
      <w:tr w:rsidR="0062439C" w:rsidRPr="00B44D71" w14:paraId="4F49F383" w14:textId="77777777" w:rsidTr="00D221A1">
        <w:trPr>
          <w:trHeight w:val="290"/>
        </w:trPr>
        <w:tc>
          <w:tcPr>
            <w:tcW w:w="1284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736C7F9E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gnostic test name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2468C43E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xed effect for current month (log-odds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623D367E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xed effect for current month (odds ratio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616073E9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 for fixed effect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4C4BA050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ndom effect variance: intercept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0C5201C5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ndom effect variance: time slope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411A9AD6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ariance between random intercept and time slope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34B2ED64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rrelation between random intercept and time slope</w:t>
            </w:r>
          </w:p>
        </w:tc>
      </w:tr>
      <w:tr w:rsidR="0062439C" w:rsidRPr="00B44D71" w14:paraId="2431E7F4" w14:textId="77777777" w:rsidTr="00D221A1">
        <w:trPr>
          <w:trHeight w:val="29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FCECA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noscop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D124B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3AB34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BA95B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CDC20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4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5B02F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4DEF5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72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A155A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562</w:t>
            </w:r>
          </w:p>
        </w:tc>
      </w:tr>
      <w:tr w:rsidR="0062439C" w:rsidRPr="00B44D71" w14:paraId="3423082B" w14:textId="77777777" w:rsidTr="00D221A1">
        <w:trPr>
          <w:trHeight w:val="29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C2F58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1032E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3EF19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887CB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E5E4C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6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464A6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60261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51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6276C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3</w:t>
            </w:r>
          </w:p>
        </w:tc>
      </w:tr>
      <w:tr w:rsidR="0062439C" w:rsidRPr="00B44D71" w14:paraId="3999F7CC" w14:textId="77777777" w:rsidTr="00D221A1">
        <w:trPr>
          <w:trHeight w:val="29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D1A5C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stoscop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912DE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58127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878FB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5F76B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1B397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39207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38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5FF25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82</w:t>
            </w:r>
          </w:p>
        </w:tc>
      </w:tr>
      <w:tr w:rsidR="0062439C" w:rsidRPr="00B44D71" w14:paraId="0D7E8FB5" w14:textId="77777777" w:rsidTr="00D221A1">
        <w:trPr>
          <w:trHeight w:val="29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42047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chocardiograph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73576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7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AB866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0F44C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90040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B354C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2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8783B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97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94BD2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546</w:t>
            </w:r>
          </w:p>
        </w:tc>
      </w:tr>
      <w:tr w:rsidR="0062439C" w:rsidRPr="00B44D71" w14:paraId="0C7E708B" w14:textId="77777777" w:rsidTr="00D221A1">
        <w:trPr>
          <w:trHeight w:val="29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BD31E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exible Sigmoidoscop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F00DD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0E564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D15A0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39555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9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4C188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16EB9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52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193C2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45</w:t>
            </w:r>
          </w:p>
        </w:tc>
      </w:tr>
      <w:tr w:rsidR="0062439C" w:rsidRPr="00B44D71" w14:paraId="04599CA4" w14:textId="77777777" w:rsidTr="00D221A1">
        <w:trPr>
          <w:trHeight w:val="29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029A9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stroscop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B15D5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15343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404BC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68082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CB764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4720F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52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89785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561</w:t>
            </w:r>
          </w:p>
        </w:tc>
      </w:tr>
      <w:tr w:rsidR="0062439C" w:rsidRPr="00B44D71" w14:paraId="5E58050F" w14:textId="77777777" w:rsidTr="00D221A1">
        <w:trPr>
          <w:trHeight w:val="29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AF273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RI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432CA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4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D69E4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42912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857D5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E3403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E2251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30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7655A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1</w:t>
            </w:r>
          </w:p>
        </w:tc>
      </w:tr>
      <w:tr w:rsidR="0062439C" w:rsidRPr="00B44D71" w14:paraId="158DABAF" w14:textId="77777777" w:rsidTr="00D221A1">
        <w:trPr>
          <w:trHeight w:val="29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708B5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 Obstetric</w:t>
            </w:r>
            <w:proofErr w:type="gramEnd"/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Ultrasoun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5F60C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D1296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ED172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5CACB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7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1B96C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4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31875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95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E317F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503</w:t>
            </w:r>
          </w:p>
        </w:tc>
      </w:tr>
    </w:tbl>
    <w:p w14:paraId="7700042E" w14:textId="77777777" w:rsidR="0062439C" w:rsidRPr="00B44D71" w:rsidRDefault="0062439C" w:rsidP="0062439C">
      <w:pPr>
        <w:rPr>
          <w:b/>
          <w:bCs/>
        </w:rPr>
      </w:pPr>
    </w:p>
    <w:p w14:paraId="56AD4DF9" w14:textId="77777777" w:rsidR="0062439C" w:rsidRPr="00B44D71" w:rsidRDefault="0062439C" w:rsidP="0062439C">
      <w:pPr>
        <w:rPr>
          <w:b/>
          <w:bCs/>
        </w:rPr>
      </w:pPr>
      <w:r w:rsidRPr="00B44D71">
        <w:rPr>
          <w:b/>
          <w:bCs/>
        </w:rPr>
        <w:t xml:space="preserve">Appendix </w:t>
      </w:r>
      <w:r>
        <w:rPr>
          <w:b/>
          <w:bCs/>
        </w:rPr>
        <w:t>9</w:t>
      </w:r>
      <w:r w:rsidRPr="00B44D71">
        <w:rPr>
          <w:b/>
          <w:bCs/>
        </w:rPr>
        <w:t>: Sensitivity analysis comparing October 2025 with October 2024 - terms used to calculate modelled 50% midrange values and change in variance</w:t>
      </w:r>
    </w:p>
    <w:tbl>
      <w:tblPr>
        <w:tblW w:w="5067" w:type="pct"/>
        <w:tblLook w:val="04A0" w:firstRow="1" w:lastRow="0" w:firstColumn="1" w:lastColumn="0" w:noHBand="0" w:noVBand="1"/>
      </w:tblPr>
      <w:tblGrid>
        <w:gridCol w:w="2302"/>
        <w:gridCol w:w="698"/>
        <w:gridCol w:w="944"/>
        <w:gridCol w:w="691"/>
        <w:gridCol w:w="1056"/>
        <w:gridCol w:w="1056"/>
        <w:gridCol w:w="698"/>
        <w:gridCol w:w="944"/>
        <w:gridCol w:w="691"/>
        <w:gridCol w:w="1056"/>
        <w:gridCol w:w="1056"/>
        <w:gridCol w:w="1082"/>
        <w:gridCol w:w="1064"/>
        <w:gridCol w:w="1064"/>
        <w:gridCol w:w="809"/>
      </w:tblGrid>
      <w:tr w:rsidR="0062439C" w:rsidRPr="00B44D71" w14:paraId="7E8DD81B" w14:textId="77777777" w:rsidTr="00D221A1">
        <w:trPr>
          <w:trHeight w:val="290"/>
        </w:trPr>
        <w:tc>
          <w:tcPr>
            <w:tcW w:w="724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51952DA3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gnostic test name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63049A6F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(log-odds scale) — Oct 202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42A57475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ance (log-odds scale) — Oct 202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60718811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 (log-odds scale) — Oct 202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7E7DCCAA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th percentile (%) — Oct 202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3B218374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th percentile (%) — Oct 202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0FBCCFFC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(log-odds scale) — Oct 202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5983BE07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ance (log-odds scale) — Oct 202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2E1DF753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 (log-odds scale) — Oct 202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4EA5EA64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th percentile (%) — Oct 202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  <w:hideMark/>
          </w:tcPr>
          <w:p w14:paraId="4E1DE3DB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th percentile (%) — Oct 202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</w:tcPr>
          <w:p w14:paraId="6BBB271E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fference in SD (latest minus previous, log-odds scale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</w:tcPr>
          <w:p w14:paraId="05D88C95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 difference lower bound (95% CI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</w:tcPr>
          <w:p w14:paraId="5F95EC25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D difference upper bound (95% CI) 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000000" w:fill="DCE6F1"/>
          </w:tcPr>
          <w:p w14:paraId="1591343D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 for change in SD</w:t>
            </w:r>
          </w:p>
        </w:tc>
      </w:tr>
      <w:tr w:rsidR="0062439C" w:rsidRPr="00B44D71" w14:paraId="08B59403" w14:textId="77777777" w:rsidTr="00D221A1">
        <w:trPr>
          <w:trHeight w:val="29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87CBF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noscopy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66575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6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F0A94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597C6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C4FC4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9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CB498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.3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9135E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5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8E96C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F99C6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AE3A0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5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B286B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.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A9306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28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71449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84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21CD3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87822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63</w:t>
            </w:r>
          </w:p>
        </w:tc>
      </w:tr>
      <w:tr w:rsidR="0062439C" w:rsidRPr="00B44D71" w14:paraId="373A48A1" w14:textId="77777777" w:rsidTr="00D221A1">
        <w:trPr>
          <w:trHeight w:val="29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BDA88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B6A06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0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F411F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20D0B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B1D1D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8AB43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F1F59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8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29CC3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48909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9C77A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68FC6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9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693D1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1A08E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3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92328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67885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22</w:t>
            </w:r>
          </w:p>
        </w:tc>
      </w:tr>
      <w:tr w:rsidR="0062439C" w:rsidRPr="00B44D71" w14:paraId="26B880C7" w14:textId="77777777" w:rsidTr="00D221A1">
        <w:trPr>
          <w:trHeight w:val="29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118D0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stoscopy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1B29D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DFCB7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4BD7D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6496B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7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B3BA7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.4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C4ED5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4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92110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63AED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F8751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9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6F397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.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B8E12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06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61472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62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B0CF8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8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D385F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83</w:t>
            </w:r>
          </w:p>
        </w:tc>
      </w:tr>
      <w:tr w:rsidR="0062439C" w:rsidRPr="00B44D71" w14:paraId="7E7A9817" w14:textId="77777777" w:rsidTr="00D221A1">
        <w:trPr>
          <w:trHeight w:val="29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1088B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chocardiography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18373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4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CD382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AD7F3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B682F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2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8A3EC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.2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56E33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6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16FBA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7D3D7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6AB75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4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C9BDF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.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470DC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87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A8043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57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76A1A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1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E2052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07</w:t>
            </w:r>
          </w:p>
        </w:tc>
      </w:tr>
      <w:tr w:rsidR="0062439C" w:rsidRPr="00B44D71" w14:paraId="64D79EFB" w14:textId="77777777" w:rsidTr="00D221A1">
        <w:trPr>
          <w:trHeight w:val="29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9B44C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exible Sigmoidoscopy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6B0E3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6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CAFD0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16CA6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1C49E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9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0B099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7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3B733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5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7DC4B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B0F00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B401A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6FBC3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54B46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57155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86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9867F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4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98DF5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32</w:t>
            </w:r>
          </w:p>
        </w:tc>
      </w:tr>
      <w:tr w:rsidR="0062439C" w:rsidRPr="00B44D71" w14:paraId="450C50C5" w14:textId="77777777" w:rsidTr="00D221A1">
        <w:trPr>
          <w:trHeight w:val="29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AFF1E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stroscopy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9E602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7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9B8D7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4C8F9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EF37D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2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FFCFE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.3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97C69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67D59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37176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48333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7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A125E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F8DFE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13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72E0D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58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E8E53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2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6EBAF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72</w:t>
            </w:r>
          </w:p>
        </w:tc>
      </w:tr>
      <w:tr w:rsidR="0062439C" w:rsidRPr="00B44D71" w14:paraId="2B86228F" w14:textId="77777777" w:rsidTr="00D221A1">
        <w:trPr>
          <w:trHeight w:val="29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37840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RI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8EB31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0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39CA0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CA08F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86026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D4F40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4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5FBA0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1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31DDD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D80FA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9BA8D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8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6BB39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2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920E5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4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FCAF4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9E3B6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17444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86</w:t>
            </w:r>
          </w:p>
        </w:tc>
      </w:tr>
      <w:tr w:rsidR="0062439C" w:rsidRPr="00C67844" w14:paraId="0AD93E37" w14:textId="77777777" w:rsidTr="00D221A1">
        <w:trPr>
          <w:trHeight w:val="29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887DD" w14:textId="77777777" w:rsidR="0062439C" w:rsidRPr="00B44D71" w:rsidRDefault="0062439C" w:rsidP="00D221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 Obstetric</w:t>
            </w:r>
            <w:proofErr w:type="gramEnd"/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Ultrasound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100CE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4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8984F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7CE64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594F0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FA762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7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53F89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2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31195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65E6A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0E7D2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9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A1891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D2BC5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9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50E25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86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C524B" w14:textId="77777777" w:rsidR="0062439C" w:rsidRPr="00B44D71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6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DF191" w14:textId="77777777" w:rsidR="0062439C" w:rsidRPr="00C67844" w:rsidRDefault="0062439C" w:rsidP="00D221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4D7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52</w:t>
            </w:r>
          </w:p>
        </w:tc>
      </w:tr>
    </w:tbl>
    <w:p w14:paraId="2A7F6FD5" w14:textId="77777777" w:rsidR="0062439C" w:rsidRDefault="0062439C">
      <w:pPr>
        <w:sectPr w:rsidR="0062439C" w:rsidSect="0062439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FDA3354" w14:textId="77777777" w:rsidR="007B0052" w:rsidRDefault="007B0052" w:rsidP="00247ED0"/>
    <w:sectPr w:rsidR="007B00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35838"/>
    <w:multiLevelType w:val="hybridMultilevel"/>
    <w:tmpl w:val="646AD04E"/>
    <w:lvl w:ilvl="0" w:tplc="DFE042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B9836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BE0D7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C0299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CEC76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F3C83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40A1D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E582C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FFA6A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5DC04A3"/>
    <w:multiLevelType w:val="hybridMultilevel"/>
    <w:tmpl w:val="BBDA40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160999"/>
    <w:multiLevelType w:val="hybridMultilevel"/>
    <w:tmpl w:val="ABBE103C"/>
    <w:lvl w:ilvl="0" w:tplc="4064C4D4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0369AE"/>
    <w:multiLevelType w:val="hybridMultilevel"/>
    <w:tmpl w:val="05ECAEF4"/>
    <w:lvl w:ilvl="0" w:tplc="582AA2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1CE2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E6A2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6E74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04A9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A6E4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6AE3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5016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509B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37A71E4"/>
    <w:multiLevelType w:val="hybridMultilevel"/>
    <w:tmpl w:val="0AC45010"/>
    <w:lvl w:ilvl="0" w:tplc="0809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0041F5"/>
    <w:multiLevelType w:val="hybridMultilevel"/>
    <w:tmpl w:val="38E2A94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643C5A"/>
    <w:multiLevelType w:val="hybridMultilevel"/>
    <w:tmpl w:val="FA7AE6D2"/>
    <w:lvl w:ilvl="0" w:tplc="C35638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EB02D2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F3A520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B0CC4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66AED9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768C3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DEC27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82C69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30ADC3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B425BB"/>
    <w:multiLevelType w:val="hybridMultilevel"/>
    <w:tmpl w:val="BBDA40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B961B3"/>
    <w:multiLevelType w:val="hybridMultilevel"/>
    <w:tmpl w:val="BBDA40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F116CE"/>
    <w:multiLevelType w:val="hybridMultilevel"/>
    <w:tmpl w:val="6E52B914"/>
    <w:lvl w:ilvl="0" w:tplc="2A24EEE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500210"/>
    <w:multiLevelType w:val="hybridMultilevel"/>
    <w:tmpl w:val="827095D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EC5056F"/>
    <w:multiLevelType w:val="hybridMultilevel"/>
    <w:tmpl w:val="626A08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154446"/>
    <w:multiLevelType w:val="hybridMultilevel"/>
    <w:tmpl w:val="F84ABB5A"/>
    <w:lvl w:ilvl="0" w:tplc="EA52DB5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8B5921"/>
    <w:multiLevelType w:val="hybridMultilevel"/>
    <w:tmpl w:val="539A9F96"/>
    <w:lvl w:ilvl="0" w:tplc="D2221D5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F01367"/>
    <w:multiLevelType w:val="multilevel"/>
    <w:tmpl w:val="F4DC5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3FA3311"/>
    <w:multiLevelType w:val="hybridMultilevel"/>
    <w:tmpl w:val="FA7AE6D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76850CD"/>
    <w:multiLevelType w:val="hybridMultilevel"/>
    <w:tmpl w:val="1FD6BE4C"/>
    <w:lvl w:ilvl="0" w:tplc="1436A1FA">
      <w:start w:val="1"/>
      <w:numFmt w:val="decimal"/>
      <w:lvlText w:val="%1."/>
      <w:lvlJc w:val="left"/>
      <w:pPr>
        <w:ind w:left="1020" w:hanging="360"/>
      </w:pPr>
    </w:lvl>
    <w:lvl w:ilvl="1" w:tplc="732E0B84">
      <w:start w:val="1"/>
      <w:numFmt w:val="decimal"/>
      <w:lvlText w:val="%2."/>
      <w:lvlJc w:val="left"/>
      <w:pPr>
        <w:ind w:left="1020" w:hanging="360"/>
      </w:pPr>
    </w:lvl>
    <w:lvl w:ilvl="2" w:tplc="24B0CF1C">
      <w:start w:val="1"/>
      <w:numFmt w:val="decimal"/>
      <w:lvlText w:val="%3."/>
      <w:lvlJc w:val="left"/>
      <w:pPr>
        <w:ind w:left="1020" w:hanging="360"/>
      </w:pPr>
    </w:lvl>
    <w:lvl w:ilvl="3" w:tplc="EC2C15B8">
      <w:start w:val="1"/>
      <w:numFmt w:val="decimal"/>
      <w:lvlText w:val="%4."/>
      <w:lvlJc w:val="left"/>
      <w:pPr>
        <w:ind w:left="1020" w:hanging="360"/>
      </w:pPr>
    </w:lvl>
    <w:lvl w:ilvl="4" w:tplc="A6907170">
      <w:start w:val="1"/>
      <w:numFmt w:val="decimal"/>
      <w:lvlText w:val="%5."/>
      <w:lvlJc w:val="left"/>
      <w:pPr>
        <w:ind w:left="1020" w:hanging="360"/>
      </w:pPr>
    </w:lvl>
    <w:lvl w:ilvl="5" w:tplc="6122DFF0">
      <w:start w:val="1"/>
      <w:numFmt w:val="decimal"/>
      <w:lvlText w:val="%6."/>
      <w:lvlJc w:val="left"/>
      <w:pPr>
        <w:ind w:left="1020" w:hanging="360"/>
      </w:pPr>
    </w:lvl>
    <w:lvl w:ilvl="6" w:tplc="8B888B42">
      <w:start w:val="1"/>
      <w:numFmt w:val="decimal"/>
      <w:lvlText w:val="%7."/>
      <w:lvlJc w:val="left"/>
      <w:pPr>
        <w:ind w:left="1020" w:hanging="360"/>
      </w:pPr>
    </w:lvl>
    <w:lvl w:ilvl="7" w:tplc="EC806A6A">
      <w:start w:val="1"/>
      <w:numFmt w:val="decimal"/>
      <w:lvlText w:val="%8."/>
      <w:lvlJc w:val="left"/>
      <w:pPr>
        <w:ind w:left="1020" w:hanging="360"/>
      </w:pPr>
    </w:lvl>
    <w:lvl w:ilvl="8" w:tplc="DF9AA1FE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3AEF25BF"/>
    <w:multiLevelType w:val="hybridMultilevel"/>
    <w:tmpl w:val="8EE096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283572"/>
    <w:multiLevelType w:val="hybridMultilevel"/>
    <w:tmpl w:val="EB3A8E82"/>
    <w:lvl w:ilvl="0" w:tplc="2CE4707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04187F"/>
    <w:multiLevelType w:val="hybridMultilevel"/>
    <w:tmpl w:val="FFFFFFFF"/>
    <w:lvl w:ilvl="0" w:tplc="8B62B004">
      <w:start w:val="1"/>
      <w:numFmt w:val="decimal"/>
      <w:lvlText w:val="%1."/>
      <w:lvlJc w:val="left"/>
      <w:pPr>
        <w:ind w:left="720" w:hanging="360"/>
      </w:pPr>
    </w:lvl>
    <w:lvl w:ilvl="1" w:tplc="190C515E">
      <w:start w:val="1"/>
      <w:numFmt w:val="lowerLetter"/>
      <w:lvlText w:val="%2."/>
      <w:lvlJc w:val="left"/>
      <w:pPr>
        <w:ind w:left="1440" w:hanging="360"/>
      </w:pPr>
    </w:lvl>
    <w:lvl w:ilvl="2" w:tplc="D89C74CE">
      <w:start w:val="1"/>
      <w:numFmt w:val="lowerRoman"/>
      <w:lvlText w:val="%3."/>
      <w:lvlJc w:val="right"/>
      <w:pPr>
        <w:ind w:left="2160" w:hanging="180"/>
      </w:pPr>
    </w:lvl>
    <w:lvl w:ilvl="3" w:tplc="9C76E74E">
      <w:start w:val="1"/>
      <w:numFmt w:val="decimal"/>
      <w:lvlText w:val="%4."/>
      <w:lvlJc w:val="left"/>
      <w:pPr>
        <w:ind w:left="2880" w:hanging="360"/>
      </w:pPr>
    </w:lvl>
    <w:lvl w:ilvl="4" w:tplc="1B9200AE">
      <w:start w:val="1"/>
      <w:numFmt w:val="lowerLetter"/>
      <w:lvlText w:val="%5."/>
      <w:lvlJc w:val="left"/>
      <w:pPr>
        <w:ind w:left="3600" w:hanging="360"/>
      </w:pPr>
    </w:lvl>
    <w:lvl w:ilvl="5" w:tplc="733E6B2E">
      <w:start w:val="1"/>
      <w:numFmt w:val="lowerRoman"/>
      <w:lvlText w:val="%6."/>
      <w:lvlJc w:val="right"/>
      <w:pPr>
        <w:ind w:left="4320" w:hanging="180"/>
      </w:pPr>
    </w:lvl>
    <w:lvl w:ilvl="6" w:tplc="482641F0">
      <w:start w:val="1"/>
      <w:numFmt w:val="decimal"/>
      <w:lvlText w:val="%7."/>
      <w:lvlJc w:val="left"/>
      <w:pPr>
        <w:ind w:left="5040" w:hanging="360"/>
      </w:pPr>
    </w:lvl>
    <w:lvl w:ilvl="7" w:tplc="E1DC4F68">
      <w:start w:val="1"/>
      <w:numFmt w:val="lowerLetter"/>
      <w:lvlText w:val="%8."/>
      <w:lvlJc w:val="left"/>
      <w:pPr>
        <w:ind w:left="5760" w:hanging="360"/>
      </w:pPr>
    </w:lvl>
    <w:lvl w:ilvl="8" w:tplc="D73CC6B4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7C793D"/>
    <w:multiLevelType w:val="multilevel"/>
    <w:tmpl w:val="D3166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DA77510"/>
    <w:multiLevelType w:val="hybridMultilevel"/>
    <w:tmpl w:val="FA7AE6D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EC70873"/>
    <w:multiLevelType w:val="hybridMultilevel"/>
    <w:tmpl w:val="A4F84E64"/>
    <w:lvl w:ilvl="0" w:tplc="D52C7D60">
      <w:start w:val="1"/>
      <w:numFmt w:val="decimal"/>
      <w:lvlText w:val="%1."/>
      <w:lvlJc w:val="left"/>
      <w:pPr>
        <w:ind w:left="1440" w:hanging="360"/>
      </w:pPr>
    </w:lvl>
    <w:lvl w:ilvl="1" w:tplc="3D682122">
      <w:start w:val="1"/>
      <w:numFmt w:val="decimal"/>
      <w:lvlText w:val="%2."/>
      <w:lvlJc w:val="left"/>
      <w:pPr>
        <w:ind w:left="1440" w:hanging="360"/>
      </w:pPr>
    </w:lvl>
    <w:lvl w:ilvl="2" w:tplc="9F88A228">
      <w:start w:val="1"/>
      <w:numFmt w:val="decimal"/>
      <w:lvlText w:val="%3."/>
      <w:lvlJc w:val="left"/>
      <w:pPr>
        <w:ind w:left="1440" w:hanging="360"/>
      </w:pPr>
    </w:lvl>
    <w:lvl w:ilvl="3" w:tplc="457271BE">
      <w:start w:val="1"/>
      <w:numFmt w:val="decimal"/>
      <w:lvlText w:val="%4."/>
      <w:lvlJc w:val="left"/>
      <w:pPr>
        <w:ind w:left="1440" w:hanging="360"/>
      </w:pPr>
    </w:lvl>
    <w:lvl w:ilvl="4" w:tplc="166EED96">
      <w:start w:val="1"/>
      <w:numFmt w:val="decimal"/>
      <w:lvlText w:val="%5."/>
      <w:lvlJc w:val="left"/>
      <w:pPr>
        <w:ind w:left="1440" w:hanging="360"/>
      </w:pPr>
    </w:lvl>
    <w:lvl w:ilvl="5" w:tplc="558418C0">
      <w:start w:val="1"/>
      <w:numFmt w:val="decimal"/>
      <w:lvlText w:val="%6."/>
      <w:lvlJc w:val="left"/>
      <w:pPr>
        <w:ind w:left="1440" w:hanging="360"/>
      </w:pPr>
    </w:lvl>
    <w:lvl w:ilvl="6" w:tplc="F62810E4">
      <w:start w:val="1"/>
      <w:numFmt w:val="decimal"/>
      <w:lvlText w:val="%7."/>
      <w:lvlJc w:val="left"/>
      <w:pPr>
        <w:ind w:left="1440" w:hanging="360"/>
      </w:pPr>
    </w:lvl>
    <w:lvl w:ilvl="7" w:tplc="7414A952">
      <w:start w:val="1"/>
      <w:numFmt w:val="decimal"/>
      <w:lvlText w:val="%8."/>
      <w:lvlJc w:val="left"/>
      <w:pPr>
        <w:ind w:left="1440" w:hanging="360"/>
      </w:pPr>
    </w:lvl>
    <w:lvl w:ilvl="8" w:tplc="3BEC3812">
      <w:start w:val="1"/>
      <w:numFmt w:val="decimal"/>
      <w:lvlText w:val="%9."/>
      <w:lvlJc w:val="left"/>
      <w:pPr>
        <w:ind w:left="1440" w:hanging="360"/>
      </w:pPr>
    </w:lvl>
  </w:abstractNum>
  <w:abstractNum w:abstractNumId="23" w15:restartNumberingAfterBreak="0">
    <w:nsid w:val="481F038B"/>
    <w:multiLevelType w:val="hybridMultilevel"/>
    <w:tmpl w:val="FA7AE6D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95D363E"/>
    <w:multiLevelType w:val="hybridMultilevel"/>
    <w:tmpl w:val="BBDA40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2D6E96"/>
    <w:multiLevelType w:val="multilevel"/>
    <w:tmpl w:val="7548B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0522B1F"/>
    <w:multiLevelType w:val="hybridMultilevel"/>
    <w:tmpl w:val="2B828330"/>
    <w:lvl w:ilvl="0" w:tplc="097074BE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A225E3"/>
    <w:multiLevelType w:val="hybridMultilevel"/>
    <w:tmpl w:val="45B4796E"/>
    <w:lvl w:ilvl="0" w:tplc="D7C433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6A001B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D3AB2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384419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C18DE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F1C8F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92811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1F4D4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7FA5C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8" w15:restartNumberingAfterBreak="0">
    <w:nsid w:val="52D57E2B"/>
    <w:multiLevelType w:val="hybridMultilevel"/>
    <w:tmpl w:val="02B2A520"/>
    <w:lvl w:ilvl="0" w:tplc="DFBEFB0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F24EC1"/>
    <w:multiLevelType w:val="hybridMultilevel"/>
    <w:tmpl w:val="301AE67A"/>
    <w:lvl w:ilvl="0" w:tplc="29CCDDD8">
      <w:start w:val="1"/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8C11E74"/>
    <w:multiLevelType w:val="hybridMultilevel"/>
    <w:tmpl w:val="F0687DE8"/>
    <w:lvl w:ilvl="0" w:tplc="D1648A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B1AD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E8612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38ACA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388AB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A865D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CF286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96C8A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596CC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5C35F4C9"/>
    <w:multiLevelType w:val="hybridMultilevel"/>
    <w:tmpl w:val="FFFFFFFF"/>
    <w:lvl w:ilvl="0" w:tplc="A39C4B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C684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FEAD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88E3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F2E2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4E20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B813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161D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7013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C25555"/>
    <w:multiLevelType w:val="hybridMultilevel"/>
    <w:tmpl w:val="FA7AE6D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D3B75C6"/>
    <w:multiLevelType w:val="hybridMultilevel"/>
    <w:tmpl w:val="BBDA40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4A52C9"/>
    <w:multiLevelType w:val="hybridMultilevel"/>
    <w:tmpl w:val="3BDE3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DE0E80"/>
    <w:multiLevelType w:val="hybridMultilevel"/>
    <w:tmpl w:val="CBE24E80"/>
    <w:lvl w:ilvl="0" w:tplc="D6481A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B934A5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06C1F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71A23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91631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A760B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1AA0D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AAEAE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CB014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6" w15:restartNumberingAfterBreak="0">
    <w:nsid w:val="64381248"/>
    <w:multiLevelType w:val="multilevel"/>
    <w:tmpl w:val="10D87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8211687"/>
    <w:multiLevelType w:val="multilevel"/>
    <w:tmpl w:val="BDD2C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687513FE"/>
    <w:multiLevelType w:val="hybridMultilevel"/>
    <w:tmpl w:val="18942BC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9121FCD"/>
    <w:multiLevelType w:val="hybridMultilevel"/>
    <w:tmpl w:val="FA7AE6D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B4B73CE"/>
    <w:multiLevelType w:val="hybridMultilevel"/>
    <w:tmpl w:val="027A62A6"/>
    <w:lvl w:ilvl="0" w:tplc="DFB0E9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C252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6EFB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584A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320F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00AC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3E8C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2442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A827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6FAB3FA7"/>
    <w:multiLevelType w:val="hybridMultilevel"/>
    <w:tmpl w:val="363C0F12"/>
    <w:lvl w:ilvl="0" w:tplc="9F1EAB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E6075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1A217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8ACA7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F96D8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9027E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082F5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782C02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FF0A3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42" w15:restartNumberingAfterBreak="0">
    <w:nsid w:val="701E11D2"/>
    <w:multiLevelType w:val="hybridMultilevel"/>
    <w:tmpl w:val="38E2A9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02F1D94"/>
    <w:multiLevelType w:val="hybridMultilevel"/>
    <w:tmpl w:val="BBDA40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1186C87"/>
    <w:multiLevelType w:val="multilevel"/>
    <w:tmpl w:val="93DE5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47502D8"/>
    <w:multiLevelType w:val="hybridMultilevel"/>
    <w:tmpl w:val="6B144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9E63EA8"/>
    <w:multiLevelType w:val="hybridMultilevel"/>
    <w:tmpl w:val="72BAA92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A403F4A"/>
    <w:multiLevelType w:val="multilevel"/>
    <w:tmpl w:val="9BAA6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ADA589C"/>
    <w:multiLevelType w:val="hybridMultilevel"/>
    <w:tmpl w:val="2B98B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8242576">
    <w:abstractNumId w:val="31"/>
  </w:num>
  <w:num w:numId="2" w16cid:durableId="1500386666">
    <w:abstractNumId w:val="19"/>
  </w:num>
  <w:num w:numId="3" w16cid:durableId="1787768122">
    <w:abstractNumId w:val="13"/>
  </w:num>
  <w:num w:numId="4" w16cid:durableId="998918993">
    <w:abstractNumId w:val="29"/>
  </w:num>
  <w:num w:numId="5" w16cid:durableId="558639746">
    <w:abstractNumId w:val="45"/>
  </w:num>
  <w:num w:numId="6" w16cid:durableId="980109610">
    <w:abstractNumId w:val="9"/>
  </w:num>
  <w:num w:numId="7" w16cid:durableId="469782852">
    <w:abstractNumId w:val="44"/>
  </w:num>
  <w:num w:numId="8" w16cid:durableId="1701587423">
    <w:abstractNumId w:val="42"/>
  </w:num>
  <w:num w:numId="9" w16cid:durableId="1925645503">
    <w:abstractNumId w:val="37"/>
  </w:num>
  <w:num w:numId="10" w16cid:durableId="587690698">
    <w:abstractNumId w:val="5"/>
  </w:num>
  <w:num w:numId="11" w16cid:durableId="1124931704">
    <w:abstractNumId w:val="14"/>
  </w:num>
  <w:num w:numId="12" w16cid:durableId="2140144874">
    <w:abstractNumId w:val="11"/>
  </w:num>
  <w:num w:numId="13" w16cid:durableId="1733234614">
    <w:abstractNumId w:val="7"/>
  </w:num>
  <w:num w:numId="14" w16cid:durableId="1925146626">
    <w:abstractNumId w:val="33"/>
  </w:num>
  <w:num w:numId="15" w16cid:durableId="1610970557">
    <w:abstractNumId w:val="36"/>
  </w:num>
  <w:num w:numId="16" w16cid:durableId="1730033381">
    <w:abstractNumId w:val="8"/>
  </w:num>
  <w:num w:numId="17" w16cid:durableId="532547182">
    <w:abstractNumId w:val="24"/>
  </w:num>
  <w:num w:numId="18" w16cid:durableId="1074740267">
    <w:abstractNumId w:val="22"/>
  </w:num>
  <w:num w:numId="19" w16cid:durableId="2121492467">
    <w:abstractNumId w:val="35"/>
  </w:num>
  <w:num w:numId="20" w16cid:durableId="104159618">
    <w:abstractNumId w:val="41"/>
  </w:num>
  <w:num w:numId="21" w16cid:durableId="830874848">
    <w:abstractNumId w:val="27"/>
  </w:num>
  <w:num w:numId="22" w16cid:durableId="2046904257">
    <w:abstractNumId w:val="4"/>
  </w:num>
  <w:num w:numId="23" w16cid:durableId="850141507">
    <w:abstractNumId w:val="12"/>
  </w:num>
  <w:num w:numId="24" w16cid:durableId="2085377295">
    <w:abstractNumId w:val="28"/>
  </w:num>
  <w:num w:numId="25" w16cid:durableId="2132896992">
    <w:abstractNumId w:val="1"/>
  </w:num>
  <w:num w:numId="26" w16cid:durableId="400950010">
    <w:abstractNumId w:val="47"/>
  </w:num>
  <w:num w:numId="27" w16cid:durableId="934440582">
    <w:abstractNumId w:val="34"/>
  </w:num>
  <w:num w:numId="28" w16cid:durableId="1639149031">
    <w:abstractNumId w:val="43"/>
  </w:num>
  <w:num w:numId="29" w16cid:durableId="255552726">
    <w:abstractNumId w:val="16"/>
  </w:num>
  <w:num w:numId="30" w16cid:durableId="574822731">
    <w:abstractNumId w:val="48"/>
  </w:num>
  <w:num w:numId="31" w16cid:durableId="1429809337">
    <w:abstractNumId w:val="26"/>
  </w:num>
  <w:num w:numId="32" w16cid:durableId="1253049605">
    <w:abstractNumId w:val="6"/>
  </w:num>
  <w:num w:numId="33" w16cid:durableId="1773167321">
    <w:abstractNumId w:val="3"/>
  </w:num>
  <w:num w:numId="34" w16cid:durableId="485783166">
    <w:abstractNumId w:val="20"/>
  </w:num>
  <w:num w:numId="35" w16cid:durableId="2140493588">
    <w:abstractNumId w:val="40"/>
  </w:num>
  <w:num w:numId="36" w16cid:durableId="309021634">
    <w:abstractNumId w:val="10"/>
  </w:num>
  <w:num w:numId="37" w16cid:durableId="1128089303">
    <w:abstractNumId w:val="15"/>
  </w:num>
  <w:num w:numId="38" w16cid:durableId="1135370317">
    <w:abstractNumId w:val="39"/>
  </w:num>
  <w:num w:numId="39" w16cid:durableId="1483350225">
    <w:abstractNumId w:val="32"/>
  </w:num>
  <w:num w:numId="40" w16cid:durableId="910963526">
    <w:abstractNumId w:val="21"/>
  </w:num>
  <w:num w:numId="41" w16cid:durableId="2094356857">
    <w:abstractNumId w:val="46"/>
  </w:num>
  <w:num w:numId="42" w16cid:durableId="458453693">
    <w:abstractNumId w:val="23"/>
  </w:num>
  <w:num w:numId="43" w16cid:durableId="435364586">
    <w:abstractNumId w:val="2"/>
  </w:num>
  <w:num w:numId="44" w16cid:durableId="689914403">
    <w:abstractNumId w:val="25"/>
  </w:num>
  <w:num w:numId="45" w16cid:durableId="879241865">
    <w:abstractNumId w:val="38"/>
  </w:num>
  <w:num w:numId="46" w16cid:durableId="468135669">
    <w:abstractNumId w:val="17"/>
  </w:num>
  <w:num w:numId="47" w16cid:durableId="1896775158">
    <w:abstractNumId w:val="18"/>
  </w:num>
  <w:num w:numId="48" w16cid:durableId="886180689">
    <w:abstractNumId w:val="0"/>
  </w:num>
  <w:num w:numId="49" w16cid:durableId="103245825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B30"/>
    <w:rsid w:val="00013B30"/>
    <w:rsid w:val="0005737B"/>
    <w:rsid w:val="00247ED0"/>
    <w:rsid w:val="005E0B73"/>
    <w:rsid w:val="0062439C"/>
    <w:rsid w:val="007B0052"/>
    <w:rsid w:val="0088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4CB15"/>
  <w15:chartTrackingRefBased/>
  <w15:docId w15:val="{508A4838-38D1-48B4-B8C2-3C372B65D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39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B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3B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B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B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3B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3B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3B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3B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3B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B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3B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3B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B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3B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3B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3B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3B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3B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3B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3B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3B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3B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3B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3B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3B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3B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3B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3B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3B3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62439C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6243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439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2439C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2439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439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2439C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2439C"/>
    <w:rPr>
      <w:color w:val="66666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3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3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439C"/>
    <w:pPr>
      <w:spacing w:after="0" w:line="240" w:lineRule="auto"/>
    </w:pPr>
    <w:rPr>
      <w:sz w:val="22"/>
      <w:szCs w:val="22"/>
    </w:rPr>
  </w:style>
  <w:style w:type="table" w:styleId="TableGrid">
    <w:name w:val="Table Grid"/>
    <w:basedOn w:val="TableNormal"/>
    <w:uiPriority w:val="39"/>
    <w:rsid w:val="0062439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62439C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243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39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243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39C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624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439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439C"/>
    <w:rPr>
      <w:rFonts w:ascii="Consolas" w:hAnsi="Consolas"/>
      <w:sz w:val="20"/>
      <w:szCs w:val="20"/>
    </w:rPr>
  </w:style>
  <w:style w:type="table" w:styleId="PlainTable5">
    <w:name w:val="Plain Table 5"/>
    <w:basedOn w:val="TableNormal"/>
    <w:uiPriority w:val="45"/>
    <w:rsid w:val="0062439C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624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PlainTable4">
    <w:name w:val="Plain Table 4"/>
    <w:basedOn w:val="TableNormal"/>
    <w:uiPriority w:val="44"/>
    <w:rsid w:val="0062439C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f0">
    <w:name w:val="pf0"/>
    <w:basedOn w:val="Normal"/>
    <w:rsid w:val="00624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62439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50</Words>
  <Characters>8268</Characters>
  <Application>Microsoft Office Word</Application>
  <DocSecurity>0</DocSecurity>
  <Lines>68</Lines>
  <Paragraphs>19</Paragraphs>
  <ScaleCrop>false</ScaleCrop>
  <Company/>
  <LinksUpToDate>false</LinksUpToDate>
  <CharactersWithSpaces>9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White</dc:creator>
  <cp:keywords/>
  <dc:description/>
  <cp:lastModifiedBy>Becky White</cp:lastModifiedBy>
  <cp:revision>3</cp:revision>
  <dcterms:created xsi:type="dcterms:W3CDTF">2026-07-03T14:43:00Z</dcterms:created>
  <dcterms:modified xsi:type="dcterms:W3CDTF">2026-07-03T14:44:00Z</dcterms:modified>
</cp:coreProperties>
</file>